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19C04" w14:textId="13B49D6A" w:rsidR="004A78E6" w:rsidRPr="00D47495" w:rsidRDefault="004A78E6" w:rsidP="004A78E6">
      <w:r w:rsidRPr="00D47495">
        <w:rPr>
          <w:rFonts w:ascii="Times New Roman" w:hAnsi="Times New Roman" w:cs="Times New Roman"/>
          <w:sz w:val="24"/>
          <w:szCs w:val="24"/>
        </w:rPr>
        <w:t>S</w:t>
      </w:r>
      <w:r w:rsidRPr="00D47495">
        <w:t>upplementary Table 1. Between-person correlations among all affective states.</w:t>
      </w:r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1236"/>
        <w:gridCol w:w="597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7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</w:tblGrid>
      <w:tr w:rsidR="00D47495" w:rsidRPr="00D47495" w14:paraId="14B5B70F" w14:textId="77777777" w:rsidTr="008E4FE8">
        <w:trPr>
          <w:trHeight w:val="261"/>
        </w:trPr>
        <w:tc>
          <w:tcPr>
            <w:tcW w:w="1236" w:type="dxa"/>
          </w:tcPr>
          <w:p w14:paraId="66DB296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</w:p>
        </w:tc>
        <w:tc>
          <w:tcPr>
            <w:tcW w:w="597" w:type="dxa"/>
          </w:tcPr>
          <w:p w14:paraId="00D0607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ctive</w:t>
            </w:r>
          </w:p>
        </w:tc>
        <w:tc>
          <w:tcPr>
            <w:tcW w:w="598" w:type="dxa"/>
          </w:tcPr>
          <w:p w14:paraId="5511550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Determined</w:t>
            </w:r>
          </w:p>
        </w:tc>
        <w:tc>
          <w:tcPr>
            <w:tcW w:w="598" w:type="dxa"/>
          </w:tcPr>
          <w:p w14:paraId="14F6BB7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Enthusiastic</w:t>
            </w:r>
          </w:p>
        </w:tc>
        <w:tc>
          <w:tcPr>
            <w:tcW w:w="598" w:type="dxa"/>
          </w:tcPr>
          <w:p w14:paraId="5881A63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Proud</w:t>
            </w:r>
          </w:p>
        </w:tc>
        <w:tc>
          <w:tcPr>
            <w:tcW w:w="598" w:type="dxa"/>
          </w:tcPr>
          <w:p w14:paraId="00D2160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Happy</w:t>
            </w:r>
          </w:p>
        </w:tc>
        <w:tc>
          <w:tcPr>
            <w:tcW w:w="598" w:type="dxa"/>
          </w:tcPr>
          <w:p w14:paraId="16A3A4B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Joyful</w:t>
            </w:r>
          </w:p>
        </w:tc>
        <w:tc>
          <w:tcPr>
            <w:tcW w:w="598" w:type="dxa"/>
          </w:tcPr>
          <w:p w14:paraId="1EF2033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ttentive</w:t>
            </w:r>
          </w:p>
        </w:tc>
        <w:tc>
          <w:tcPr>
            <w:tcW w:w="598" w:type="dxa"/>
          </w:tcPr>
          <w:p w14:paraId="4571AC4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Calm</w:t>
            </w:r>
          </w:p>
        </w:tc>
        <w:tc>
          <w:tcPr>
            <w:tcW w:w="598" w:type="dxa"/>
          </w:tcPr>
          <w:p w14:paraId="34EA315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Grateful</w:t>
            </w:r>
          </w:p>
        </w:tc>
        <w:tc>
          <w:tcPr>
            <w:tcW w:w="598" w:type="dxa"/>
          </w:tcPr>
          <w:p w14:paraId="1772973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Relaxed</w:t>
            </w:r>
          </w:p>
        </w:tc>
        <w:tc>
          <w:tcPr>
            <w:tcW w:w="598" w:type="dxa"/>
          </w:tcPr>
          <w:p w14:paraId="2220DC7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ngry</w:t>
            </w:r>
          </w:p>
        </w:tc>
        <w:tc>
          <w:tcPr>
            <w:tcW w:w="597" w:type="dxa"/>
          </w:tcPr>
          <w:p w14:paraId="61B5E0B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Disgusted</w:t>
            </w:r>
          </w:p>
        </w:tc>
        <w:tc>
          <w:tcPr>
            <w:tcW w:w="598" w:type="dxa"/>
          </w:tcPr>
          <w:p w14:paraId="197AF4D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Irritable</w:t>
            </w:r>
          </w:p>
        </w:tc>
        <w:tc>
          <w:tcPr>
            <w:tcW w:w="598" w:type="dxa"/>
          </w:tcPr>
          <w:p w14:paraId="1D0FE1E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Nervous</w:t>
            </w:r>
          </w:p>
        </w:tc>
        <w:tc>
          <w:tcPr>
            <w:tcW w:w="598" w:type="dxa"/>
          </w:tcPr>
          <w:p w14:paraId="055B2AA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Scared</w:t>
            </w:r>
          </w:p>
        </w:tc>
        <w:tc>
          <w:tcPr>
            <w:tcW w:w="598" w:type="dxa"/>
          </w:tcPr>
          <w:p w14:paraId="1580DFB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shamed</w:t>
            </w:r>
          </w:p>
        </w:tc>
        <w:tc>
          <w:tcPr>
            <w:tcW w:w="598" w:type="dxa"/>
          </w:tcPr>
          <w:p w14:paraId="0C12C05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Guilty</w:t>
            </w:r>
          </w:p>
        </w:tc>
        <w:tc>
          <w:tcPr>
            <w:tcW w:w="598" w:type="dxa"/>
          </w:tcPr>
          <w:p w14:paraId="466A0CD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Lonely</w:t>
            </w:r>
          </w:p>
        </w:tc>
        <w:tc>
          <w:tcPr>
            <w:tcW w:w="598" w:type="dxa"/>
          </w:tcPr>
          <w:p w14:paraId="6D7C881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Sad</w:t>
            </w:r>
          </w:p>
        </w:tc>
        <w:tc>
          <w:tcPr>
            <w:tcW w:w="598" w:type="dxa"/>
          </w:tcPr>
          <w:p w14:paraId="5D7F078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Restless</w:t>
            </w:r>
          </w:p>
        </w:tc>
        <w:tc>
          <w:tcPr>
            <w:tcW w:w="598" w:type="dxa"/>
          </w:tcPr>
          <w:p w14:paraId="6D514A1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Tired</w:t>
            </w:r>
          </w:p>
        </w:tc>
        <w:tc>
          <w:tcPr>
            <w:tcW w:w="598" w:type="dxa"/>
          </w:tcPr>
          <w:p w14:paraId="62954CF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Hopeless</w:t>
            </w:r>
          </w:p>
        </w:tc>
      </w:tr>
      <w:tr w:rsidR="00D47495" w:rsidRPr="00D47495" w14:paraId="0DD7251A" w14:textId="77777777" w:rsidTr="008E4FE8">
        <w:trPr>
          <w:trHeight w:val="247"/>
        </w:trPr>
        <w:tc>
          <w:tcPr>
            <w:tcW w:w="1236" w:type="dxa"/>
          </w:tcPr>
          <w:p w14:paraId="1A3C777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Determined</w:t>
            </w:r>
          </w:p>
        </w:tc>
        <w:tc>
          <w:tcPr>
            <w:tcW w:w="597" w:type="dxa"/>
          </w:tcPr>
          <w:p w14:paraId="1CBEFE5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98" w:type="dxa"/>
          </w:tcPr>
          <w:p w14:paraId="66305D1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86F52F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1CF400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6D8F68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C76A80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F181E1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B46DEC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8DE29C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DF57FE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E3874C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06E477B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5D192B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3F5DA7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9CA96E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C0B813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06A0E4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FB1883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8C36D1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C3CCD5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39F69F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5B0E1E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14C162DF" w14:textId="77777777" w:rsidTr="008E4FE8">
        <w:trPr>
          <w:trHeight w:val="261"/>
        </w:trPr>
        <w:tc>
          <w:tcPr>
            <w:tcW w:w="1236" w:type="dxa"/>
          </w:tcPr>
          <w:p w14:paraId="11B7032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Enthusiastic</w:t>
            </w:r>
          </w:p>
        </w:tc>
        <w:tc>
          <w:tcPr>
            <w:tcW w:w="597" w:type="dxa"/>
          </w:tcPr>
          <w:p w14:paraId="3501C00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598" w:type="dxa"/>
          </w:tcPr>
          <w:p w14:paraId="1F31590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98" w:type="dxa"/>
          </w:tcPr>
          <w:p w14:paraId="43309AF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AB5A52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58DEEE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113326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88106B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8EA580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1406A1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F34161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C3FEFE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3BE36DA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EF349F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6691A1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91BA9C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54CBF4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C54244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2FF6A1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B96C39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1DA1E4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7C9042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5B03A8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2DD9B4BF" w14:textId="77777777" w:rsidTr="008E4FE8">
        <w:trPr>
          <w:trHeight w:val="247"/>
        </w:trPr>
        <w:tc>
          <w:tcPr>
            <w:tcW w:w="1236" w:type="dxa"/>
          </w:tcPr>
          <w:p w14:paraId="59FAD01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Proud</w:t>
            </w:r>
          </w:p>
        </w:tc>
        <w:tc>
          <w:tcPr>
            <w:tcW w:w="597" w:type="dxa"/>
          </w:tcPr>
          <w:p w14:paraId="060DDC5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98" w:type="dxa"/>
          </w:tcPr>
          <w:p w14:paraId="5CCAFB9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598" w:type="dxa"/>
          </w:tcPr>
          <w:p w14:paraId="72222DE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598" w:type="dxa"/>
            <w:vAlign w:val="bottom"/>
          </w:tcPr>
          <w:p w14:paraId="244838F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1BEE06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2B3CCD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6C67D3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7BEBCC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B5C628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23BA44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51A71E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5290FF5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FA0849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C0AB85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24DEF1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2DB16C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A04E79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9367BC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A366F6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55CCFE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49FE88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5A8F55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778F2847" w14:textId="77777777" w:rsidTr="008E4FE8">
        <w:trPr>
          <w:trHeight w:val="261"/>
        </w:trPr>
        <w:tc>
          <w:tcPr>
            <w:tcW w:w="1236" w:type="dxa"/>
          </w:tcPr>
          <w:p w14:paraId="13F7D39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Happy</w:t>
            </w:r>
          </w:p>
        </w:tc>
        <w:tc>
          <w:tcPr>
            <w:tcW w:w="597" w:type="dxa"/>
          </w:tcPr>
          <w:p w14:paraId="257BFC6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98" w:type="dxa"/>
          </w:tcPr>
          <w:p w14:paraId="208FB58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598" w:type="dxa"/>
          </w:tcPr>
          <w:p w14:paraId="4433739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598" w:type="dxa"/>
          </w:tcPr>
          <w:p w14:paraId="04E5BA7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598" w:type="dxa"/>
          </w:tcPr>
          <w:p w14:paraId="7C2EA4C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473EEF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EA4161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7F009F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EBBC0A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3DB3BD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C9340C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682A044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EF362A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A1B628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79EA23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BC0F58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4986A6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636BEE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D462A2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7CB5D7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FCDE63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9059E1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372B1EA2" w14:textId="77777777" w:rsidTr="008E4FE8">
        <w:trPr>
          <w:trHeight w:val="247"/>
        </w:trPr>
        <w:tc>
          <w:tcPr>
            <w:tcW w:w="1236" w:type="dxa"/>
          </w:tcPr>
          <w:p w14:paraId="4A092E0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Joyful</w:t>
            </w:r>
          </w:p>
        </w:tc>
        <w:tc>
          <w:tcPr>
            <w:tcW w:w="597" w:type="dxa"/>
          </w:tcPr>
          <w:p w14:paraId="5D3743F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98" w:type="dxa"/>
          </w:tcPr>
          <w:p w14:paraId="2C3745E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598" w:type="dxa"/>
          </w:tcPr>
          <w:p w14:paraId="5F8098D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98" w:type="dxa"/>
          </w:tcPr>
          <w:p w14:paraId="63742A3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598" w:type="dxa"/>
          </w:tcPr>
          <w:p w14:paraId="7A85B14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598" w:type="dxa"/>
            <w:vAlign w:val="bottom"/>
          </w:tcPr>
          <w:p w14:paraId="75EF4E2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89537B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F86EE0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665485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69549B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8399A9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74ED6E8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3B5DD5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2F8A07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73154A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A89F0A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8E1060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BB268C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66A99E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29ECCE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1282E5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D86605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5A351C30" w14:textId="77777777" w:rsidTr="008E4FE8">
        <w:trPr>
          <w:trHeight w:val="261"/>
        </w:trPr>
        <w:tc>
          <w:tcPr>
            <w:tcW w:w="1236" w:type="dxa"/>
          </w:tcPr>
          <w:p w14:paraId="0C4300B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ttentive</w:t>
            </w:r>
          </w:p>
        </w:tc>
        <w:tc>
          <w:tcPr>
            <w:tcW w:w="597" w:type="dxa"/>
          </w:tcPr>
          <w:p w14:paraId="017E905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598" w:type="dxa"/>
          </w:tcPr>
          <w:p w14:paraId="6F73639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98" w:type="dxa"/>
          </w:tcPr>
          <w:p w14:paraId="38C094D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98" w:type="dxa"/>
          </w:tcPr>
          <w:p w14:paraId="4F1ABA3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598" w:type="dxa"/>
          </w:tcPr>
          <w:p w14:paraId="4F66E67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598" w:type="dxa"/>
          </w:tcPr>
          <w:p w14:paraId="39A3265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98" w:type="dxa"/>
          </w:tcPr>
          <w:p w14:paraId="43028E4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41A10B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7010AA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E02D3B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D817AB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4B4D606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278F3E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5331CD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4E58E0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585EE3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E11A29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597E53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F41E8D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E8F5DB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D0B4A3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52AE8E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30EA7676" w14:textId="77777777" w:rsidTr="008E4FE8">
        <w:trPr>
          <w:trHeight w:val="261"/>
        </w:trPr>
        <w:tc>
          <w:tcPr>
            <w:tcW w:w="1236" w:type="dxa"/>
          </w:tcPr>
          <w:p w14:paraId="4287417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Calm</w:t>
            </w:r>
          </w:p>
        </w:tc>
        <w:tc>
          <w:tcPr>
            <w:tcW w:w="597" w:type="dxa"/>
          </w:tcPr>
          <w:p w14:paraId="59E75EE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98" w:type="dxa"/>
          </w:tcPr>
          <w:p w14:paraId="1C2F9FC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598" w:type="dxa"/>
          </w:tcPr>
          <w:p w14:paraId="6A10639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598" w:type="dxa"/>
          </w:tcPr>
          <w:p w14:paraId="11C86AD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598" w:type="dxa"/>
          </w:tcPr>
          <w:p w14:paraId="50B7D10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598" w:type="dxa"/>
          </w:tcPr>
          <w:p w14:paraId="36DA333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598" w:type="dxa"/>
          </w:tcPr>
          <w:p w14:paraId="6BEA7CC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598" w:type="dxa"/>
            <w:vAlign w:val="bottom"/>
          </w:tcPr>
          <w:p w14:paraId="1DC1849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4081B1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60384A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00542A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54DAD2C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9D56C3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BA57C3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69ACB4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B7459D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9A6CBF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EECAF0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903A4F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BDD6B0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85EF12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D57808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67F4B927" w14:textId="77777777" w:rsidTr="008E4FE8">
        <w:trPr>
          <w:trHeight w:val="247"/>
        </w:trPr>
        <w:tc>
          <w:tcPr>
            <w:tcW w:w="1236" w:type="dxa"/>
          </w:tcPr>
          <w:p w14:paraId="2DCF684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Grateful</w:t>
            </w:r>
          </w:p>
        </w:tc>
        <w:tc>
          <w:tcPr>
            <w:tcW w:w="597" w:type="dxa"/>
          </w:tcPr>
          <w:p w14:paraId="08E05CB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598" w:type="dxa"/>
          </w:tcPr>
          <w:p w14:paraId="225181B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98" w:type="dxa"/>
          </w:tcPr>
          <w:p w14:paraId="2BE9396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598" w:type="dxa"/>
          </w:tcPr>
          <w:p w14:paraId="2D4BA63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98" w:type="dxa"/>
          </w:tcPr>
          <w:p w14:paraId="4A34739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98" w:type="dxa"/>
          </w:tcPr>
          <w:p w14:paraId="5943E32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598" w:type="dxa"/>
          </w:tcPr>
          <w:p w14:paraId="1C6EA4A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598" w:type="dxa"/>
          </w:tcPr>
          <w:p w14:paraId="5BAEEE0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98" w:type="dxa"/>
          </w:tcPr>
          <w:p w14:paraId="60EDB90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AE0873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2AFB62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19EC9F7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5AF284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BA9B3B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85F5D1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D83731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6E2AEC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158642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70643A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65DDBD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9C8C61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6633BA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19BDCEF6" w14:textId="77777777" w:rsidTr="008E4FE8">
        <w:trPr>
          <w:trHeight w:val="261"/>
        </w:trPr>
        <w:tc>
          <w:tcPr>
            <w:tcW w:w="1236" w:type="dxa"/>
          </w:tcPr>
          <w:p w14:paraId="3270098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Relaxed</w:t>
            </w:r>
          </w:p>
        </w:tc>
        <w:tc>
          <w:tcPr>
            <w:tcW w:w="597" w:type="dxa"/>
          </w:tcPr>
          <w:p w14:paraId="0F2B2DC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98" w:type="dxa"/>
          </w:tcPr>
          <w:p w14:paraId="0688170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98" w:type="dxa"/>
          </w:tcPr>
          <w:p w14:paraId="2DE8BC1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598" w:type="dxa"/>
          </w:tcPr>
          <w:p w14:paraId="54858A7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598" w:type="dxa"/>
          </w:tcPr>
          <w:p w14:paraId="221CC5B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598" w:type="dxa"/>
          </w:tcPr>
          <w:p w14:paraId="44DA3EA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598" w:type="dxa"/>
          </w:tcPr>
          <w:p w14:paraId="03A2242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598" w:type="dxa"/>
          </w:tcPr>
          <w:p w14:paraId="7E508D7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598" w:type="dxa"/>
          </w:tcPr>
          <w:p w14:paraId="735087D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98" w:type="dxa"/>
            <w:vAlign w:val="bottom"/>
          </w:tcPr>
          <w:p w14:paraId="7377388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FC1CBD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08B60E1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B473C0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6D7CBA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FAD05C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BC3BF5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F9160B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7378DE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94C308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AEDD7A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176CEC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5E7694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5B74938C" w14:textId="77777777" w:rsidTr="008E4FE8">
        <w:trPr>
          <w:trHeight w:val="247"/>
        </w:trPr>
        <w:tc>
          <w:tcPr>
            <w:tcW w:w="1236" w:type="dxa"/>
          </w:tcPr>
          <w:p w14:paraId="21B97FD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ngry</w:t>
            </w:r>
          </w:p>
        </w:tc>
        <w:tc>
          <w:tcPr>
            <w:tcW w:w="597" w:type="dxa"/>
          </w:tcPr>
          <w:p w14:paraId="646B52F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598" w:type="dxa"/>
          </w:tcPr>
          <w:p w14:paraId="0459EBF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598" w:type="dxa"/>
          </w:tcPr>
          <w:p w14:paraId="08BDA18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598" w:type="dxa"/>
          </w:tcPr>
          <w:p w14:paraId="6DEB2A4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598" w:type="dxa"/>
          </w:tcPr>
          <w:p w14:paraId="71C215B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598" w:type="dxa"/>
          </w:tcPr>
          <w:p w14:paraId="3DC846E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598" w:type="dxa"/>
          </w:tcPr>
          <w:p w14:paraId="4755E18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598" w:type="dxa"/>
          </w:tcPr>
          <w:p w14:paraId="44B9629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598" w:type="dxa"/>
          </w:tcPr>
          <w:p w14:paraId="1708FCD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598" w:type="dxa"/>
          </w:tcPr>
          <w:p w14:paraId="4ED7F1A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598" w:type="dxa"/>
          </w:tcPr>
          <w:p w14:paraId="4D5FA7E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69B9473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3EF1F2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78B81F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E050C2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2AF71C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FACE20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668987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5AEBAB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B3EE1D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66BC92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00FDBE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4E6ED2E8" w14:textId="77777777" w:rsidTr="008E4FE8">
        <w:trPr>
          <w:trHeight w:val="261"/>
        </w:trPr>
        <w:tc>
          <w:tcPr>
            <w:tcW w:w="1236" w:type="dxa"/>
          </w:tcPr>
          <w:p w14:paraId="224D3F2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Disgusted</w:t>
            </w:r>
          </w:p>
        </w:tc>
        <w:tc>
          <w:tcPr>
            <w:tcW w:w="597" w:type="dxa"/>
          </w:tcPr>
          <w:p w14:paraId="087C4DC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598" w:type="dxa"/>
          </w:tcPr>
          <w:p w14:paraId="23BF9A6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598" w:type="dxa"/>
          </w:tcPr>
          <w:p w14:paraId="0892A76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598" w:type="dxa"/>
          </w:tcPr>
          <w:p w14:paraId="7D2DC3C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598" w:type="dxa"/>
          </w:tcPr>
          <w:p w14:paraId="5FBDB36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598" w:type="dxa"/>
          </w:tcPr>
          <w:p w14:paraId="0B98D3D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598" w:type="dxa"/>
          </w:tcPr>
          <w:p w14:paraId="0103628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598" w:type="dxa"/>
          </w:tcPr>
          <w:p w14:paraId="79E8A2B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598" w:type="dxa"/>
          </w:tcPr>
          <w:p w14:paraId="6CB680F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598" w:type="dxa"/>
          </w:tcPr>
          <w:p w14:paraId="307DBA1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598" w:type="dxa"/>
          </w:tcPr>
          <w:p w14:paraId="625855F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597" w:type="dxa"/>
            <w:vAlign w:val="bottom"/>
          </w:tcPr>
          <w:p w14:paraId="71E720F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AE7EEE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EC5120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9513E8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CD9A74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4F3128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C1AA6A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579085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F412B1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21F3AD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321455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58781736" w14:textId="77777777" w:rsidTr="008E4FE8">
        <w:trPr>
          <w:trHeight w:val="247"/>
        </w:trPr>
        <w:tc>
          <w:tcPr>
            <w:tcW w:w="1236" w:type="dxa"/>
          </w:tcPr>
          <w:p w14:paraId="0C9DEB1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Irritable</w:t>
            </w:r>
          </w:p>
        </w:tc>
        <w:tc>
          <w:tcPr>
            <w:tcW w:w="597" w:type="dxa"/>
          </w:tcPr>
          <w:p w14:paraId="2151B9C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598" w:type="dxa"/>
          </w:tcPr>
          <w:p w14:paraId="57503BD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598" w:type="dxa"/>
          </w:tcPr>
          <w:p w14:paraId="3C14845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598" w:type="dxa"/>
          </w:tcPr>
          <w:p w14:paraId="7A24EFC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598" w:type="dxa"/>
          </w:tcPr>
          <w:p w14:paraId="760F11F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598" w:type="dxa"/>
          </w:tcPr>
          <w:p w14:paraId="3B30E99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598" w:type="dxa"/>
          </w:tcPr>
          <w:p w14:paraId="5E7E8DB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598" w:type="dxa"/>
          </w:tcPr>
          <w:p w14:paraId="380E837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598" w:type="dxa"/>
          </w:tcPr>
          <w:p w14:paraId="1FD7112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598" w:type="dxa"/>
          </w:tcPr>
          <w:p w14:paraId="18B8D3B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598" w:type="dxa"/>
          </w:tcPr>
          <w:p w14:paraId="059FCEB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97" w:type="dxa"/>
          </w:tcPr>
          <w:p w14:paraId="5EC9AF7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98" w:type="dxa"/>
          </w:tcPr>
          <w:p w14:paraId="7A5CA35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EF4501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DB2A29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914087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096A5D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E65CBD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24954D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2497BC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81D49F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6AA908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3BFBB208" w14:textId="77777777" w:rsidTr="008E4FE8">
        <w:trPr>
          <w:trHeight w:val="261"/>
        </w:trPr>
        <w:tc>
          <w:tcPr>
            <w:tcW w:w="1236" w:type="dxa"/>
          </w:tcPr>
          <w:p w14:paraId="121F4FF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Nervous</w:t>
            </w:r>
          </w:p>
        </w:tc>
        <w:tc>
          <w:tcPr>
            <w:tcW w:w="597" w:type="dxa"/>
          </w:tcPr>
          <w:p w14:paraId="564C101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598" w:type="dxa"/>
          </w:tcPr>
          <w:p w14:paraId="3F12669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598" w:type="dxa"/>
          </w:tcPr>
          <w:p w14:paraId="3FF6DB6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598" w:type="dxa"/>
          </w:tcPr>
          <w:p w14:paraId="7C4C578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598" w:type="dxa"/>
          </w:tcPr>
          <w:p w14:paraId="17C7F1E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598" w:type="dxa"/>
          </w:tcPr>
          <w:p w14:paraId="6C98D70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598" w:type="dxa"/>
          </w:tcPr>
          <w:p w14:paraId="3E7D2D4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598" w:type="dxa"/>
          </w:tcPr>
          <w:p w14:paraId="633E2C6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598" w:type="dxa"/>
          </w:tcPr>
          <w:p w14:paraId="6339FC5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598" w:type="dxa"/>
          </w:tcPr>
          <w:p w14:paraId="4292E47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598" w:type="dxa"/>
          </w:tcPr>
          <w:p w14:paraId="1854301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597" w:type="dxa"/>
          </w:tcPr>
          <w:p w14:paraId="70C5509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598" w:type="dxa"/>
          </w:tcPr>
          <w:p w14:paraId="5CB1D58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598" w:type="dxa"/>
            <w:vAlign w:val="bottom"/>
          </w:tcPr>
          <w:p w14:paraId="2D5A3F4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A3AD52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E0FCF6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F953A1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AE3B9F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D60FDA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CEF1AB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BE01F9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029BB1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6FB79AB4" w14:textId="77777777" w:rsidTr="008E4FE8">
        <w:trPr>
          <w:trHeight w:val="261"/>
        </w:trPr>
        <w:tc>
          <w:tcPr>
            <w:tcW w:w="1236" w:type="dxa"/>
          </w:tcPr>
          <w:p w14:paraId="41E9B1B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Scared</w:t>
            </w:r>
          </w:p>
        </w:tc>
        <w:tc>
          <w:tcPr>
            <w:tcW w:w="597" w:type="dxa"/>
          </w:tcPr>
          <w:p w14:paraId="3D53F7B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598" w:type="dxa"/>
          </w:tcPr>
          <w:p w14:paraId="5953552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598" w:type="dxa"/>
          </w:tcPr>
          <w:p w14:paraId="6CF707B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598" w:type="dxa"/>
          </w:tcPr>
          <w:p w14:paraId="5BF0FBE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598" w:type="dxa"/>
          </w:tcPr>
          <w:p w14:paraId="46FCE51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598" w:type="dxa"/>
          </w:tcPr>
          <w:p w14:paraId="6EEDC68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598" w:type="dxa"/>
          </w:tcPr>
          <w:p w14:paraId="32E6DA3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598" w:type="dxa"/>
          </w:tcPr>
          <w:p w14:paraId="5D4EB62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598" w:type="dxa"/>
          </w:tcPr>
          <w:p w14:paraId="2FAF53F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598" w:type="dxa"/>
          </w:tcPr>
          <w:p w14:paraId="7434AAA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598" w:type="dxa"/>
          </w:tcPr>
          <w:p w14:paraId="2383C1E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597" w:type="dxa"/>
          </w:tcPr>
          <w:p w14:paraId="10B290D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98" w:type="dxa"/>
          </w:tcPr>
          <w:p w14:paraId="2D6C2EE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98" w:type="dxa"/>
          </w:tcPr>
          <w:p w14:paraId="2A4F10E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598" w:type="dxa"/>
          </w:tcPr>
          <w:p w14:paraId="364768D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C8E0FE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1048D7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6B4274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854DF1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AFE28B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36D3F1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11A0ED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3E7E6700" w14:textId="77777777" w:rsidTr="008E4FE8">
        <w:trPr>
          <w:trHeight w:val="247"/>
        </w:trPr>
        <w:tc>
          <w:tcPr>
            <w:tcW w:w="1236" w:type="dxa"/>
          </w:tcPr>
          <w:p w14:paraId="71B6D45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shamed</w:t>
            </w:r>
          </w:p>
        </w:tc>
        <w:tc>
          <w:tcPr>
            <w:tcW w:w="597" w:type="dxa"/>
          </w:tcPr>
          <w:p w14:paraId="0DFDE00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598" w:type="dxa"/>
          </w:tcPr>
          <w:p w14:paraId="5F89650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598" w:type="dxa"/>
          </w:tcPr>
          <w:p w14:paraId="34F6C07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598" w:type="dxa"/>
          </w:tcPr>
          <w:p w14:paraId="7942BB7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598" w:type="dxa"/>
          </w:tcPr>
          <w:p w14:paraId="101FD34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598" w:type="dxa"/>
          </w:tcPr>
          <w:p w14:paraId="2FF9F4A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598" w:type="dxa"/>
          </w:tcPr>
          <w:p w14:paraId="232AC58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598" w:type="dxa"/>
          </w:tcPr>
          <w:p w14:paraId="3AE82A8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598" w:type="dxa"/>
          </w:tcPr>
          <w:p w14:paraId="77B535A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598" w:type="dxa"/>
          </w:tcPr>
          <w:p w14:paraId="7DD7CD4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598" w:type="dxa"/>
          </w:tcPr>
          <w:p w14:paraId="5AEB5B5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597" w:type="dxa"/>
          </w:tcPr>
          <w:p w14:paraId="121BC8C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98" w:type="dxa"/>
          </w:tcPr>
          <w:p w14:paraId="4EF298F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98" w:type="dxa"/>
          </w:tcPr>
          <w:p w14:paraId="4BE4172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598" w:type="dxa"/>
          </w:tcPr>
          <w:p w14:paraId="0859D71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98" w:type="dxa"/>
            <w:vAlign w:val="bottom"/>
          </w:tcPr>
          <w:p w14:paraId="799D5A9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4A9D09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1B2FFA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B066D4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09A2A4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555EE7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CAB30D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501EF128" w14:textId="77777777" w:rsidTr="008E4FE8">
        <w:trPr>
          <w:trHeight w:val="261"/>
        </w:trPr>
        <w:tc>
          <w:tcPr>
            <w:tcW w:w="1236" w:type="dxa"/>
          </w:tcPr>
          <w:p w14:paraId="1242473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Guilty</w:t>
            </w:r>
          </w:p>
        </w:tc>
        <w:tc>
          <w:tcPr>
            <w:tcW w:w="597" w:type="dxa"/>
          </w:tcPr>
          <w:p w14:paraId="13B3B9A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598" w:type="dxa"/>
          </w:tcPr>
          <w:p w14:paraId="70E5912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598" w:type="dxa"/>
          </w:tcPr>
          <w:p w14:paraId="31FF924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598" w:type="dxa"/>
          </w:tcPr>
          <w:p w14:paraId="349BEF0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598" w:type="dxa"/>
          </w:tcPr>
          <w:p w14:paraId="5D2DF10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598" w:type="dxa"/>
          </w:tcPr>
          <w:p w14:paraId="4685762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598" w:type="dxa"/>
          </w:tcPr>
          <w:p w14:paraId="0913C99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598" w:type="dxa"/>
          </w:tcPr>
          <w:p w14:paraId="5729312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598" w:type="dxa"/>
          </w:tcPr>
          <w:p w14:paraId="625028D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598" w:type="dxa"/>
          </w:tcPr>
          <w:p w14:paraId="383CBC3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598" w:type="dxa"/>
          </w:tcPr>
          <w:p w14:paraId="0D0D759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597" w:type="dxa"/>
          </w:tcPr>
          <w:p w14:paraId="5864824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598" w:type="dxa"/>
          </w:tcPr>
          <w:p w14:paraId="22E7FED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98" w:type="dxa"/>
          </w:tcPr>
          <w:p w14:paraId="39287EC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98" w:type="dxa"/>
          </w:tcPr>
          <w:p w14:paraId="6193AD9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598" w:type="dxa"/>
          </w:tcPr>
          <w:p w14:paraId="7977873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598" w:type="dxa"/>
          </w:tcPr>
          <w:p w14:paraId="798C4C5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65A429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FB8396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97EC28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EFA02B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8473DE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71853EF7" w14:textId="77777777" w:rsidTr="008E4FE8">
        <w:trPr>
          <w:trHeight w:val="247"/>
        </w:trPr>
        <w:tc>
          <w:tcPr>
            <w:tcW w:w="1236" w:type="dxa"/>
          </w:tcPr>
          <w:p w14:paraId="4E16596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Lonely</w:t>
            </w:r>
          </w:p>
        </w:tc>
        <w:tc>
          <w:tcPr>
            <w:tcW w:w="597" w:type="dxa"/>
          </w:tcPr>
          <w:p w14:paraId="4A6FD3E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598" w:type="dxa"/>
          </w:tcPr>
          <w:p w14:paraId="3F2018F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598" w:type="dxa"/>
          </w:tcPr>
          <w:p w14:paraId="4D6A4E0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598" w:type="dxa"/>
          </w:tcPr>
          <w:p w14:paraId="023FAF3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598" w:type="dxa"/>
          </w:tcPr>
          <w:p w14:paraId="6031C0E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598" w:type="dxa"/>
          </w:tcPr>
          <w:p w14:paraId="6FC305C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598" w:type="dxa"/>
          </w:tcPr>
          <w:p w14:paraId="27C2D28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598" w:type="dxa"/>
          </w:tcPr>
          <w:p w14:paraId="781285E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598" w:type="dxa"/>
          </w:tcPr>
          <w:p w14:paraId="79A74C4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598" w:type="dxa"/>
          </w:tcPr>
          <w:p w14:paraId="2227031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598" w:type="dxa"/>
          </w:tcPr>
          <w:p w14:paraId="4DAF1A9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597" w:type="dxa"/>
          </w:tcPr>
          <w:p w14:paraId="519D0A3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598" w:type="dxa"/>
          </w:tcPr>
          <w:p w14:paraId="109EED7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598" w:type="dxa"/>
          </w:tcPr>
          <w:p w14:paraId="3C092BF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98" w:type="dxa"/>
          </w:tcPr>
          <w:p w14:paraId="46E7DFD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598" w:type="dxa"/>
          </w:tcPr>
          <w:p w14:paraId="48824D4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98" w:type="dxa"/>
          </w:tcPr>
          <w:p w14:paraId="49DAD23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598" w:type="dxa"/>
            <w:vAlign w:val="bottom"/>
          </w:tcPr>
          <w:p w14:paraId="6AC0524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F20C7F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7A3BFE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0058F8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06017F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29B6EFD2" w14:textId="77777777" w:rsidTr="008E4FE8">
        <w:trPr>
          <w:trHeight w:val="261"/>
        </w:trPr>
        <w:tc>
          <w:tcPr>
            <w:tcW w:w="1236" w:type="dxa"/>
          </w:tcPr>
          <w:p w14:paraId="1FCD85D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Sad</w:t>
            </w:r>
          </w:p>
        </w:tc>
        <w:tc>
          <w:tcPr>
            <w:tcW w:w="597" w:type="dxa"/>
          </w:tcPr>
          <w:p w14:paraId="2A934E9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598" w:type="dxa"/>
          </w:tcPr>
          <w:p w14:paraId="703B8C8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598" w:type="dxa"/>
          </w:tcPr>
          <w:p w14:paraId="378B6A1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598" w:type="dxa"/>
          </w:tcPr>
          <w:p w14:paraId="7A72CE9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598" w:type="dxa"/>
          </w:tcPr>
          <w:p w14:paraId="216CAB4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598" w:type="dxa"/>
          </w:tcPr>
          <w:p w14:paraId="60F3D1F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598" w:type="dxa"/>
          </w:tcPr>
          <w:p w14:paraId="04CB687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598" w:type="dxa"/>
          </w:tcPr>
          <w:p w14:paraId="0A72A43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598" w:type="dxa"/>
          </w:tcPr>
          <w:p w14:paraId="6B12EB2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598" w:type="dxa"/>
          </w:tcPr>
          <w:p w14:paraId="4FD35BA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598" w:type="dxa"/>
          </w:tcPr>
          <w:p w14:paraId="7A71047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97" w:type="dxa"/>
          </w:tcPr>
          <w:p w14:paraId="5CC441E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98" w:type="dxa"/>
          </w:tcPr>
          <w:p w14:paraId="70215FF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98" w:type="dxa"/>
          </w:tcPr>
          <w:p w14:paraId="4B6C264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598" w:type="dxa"/>
          </w:tcPr>
          <w:p w14:paraId="0F065D9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598" w:type="dxa"/>
          </w:tcPr>
          <w:p w14:paraId="02407EB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98" w:type="dxa"/>
          </w:tcPr>
          <w:p w14:paraId="7F49C95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598" w:type="dxa"/>
          </w:tcPr>
          <w:p w14:paraId="4CBDAB1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98" w:type="dxa"/>
          </w:tcPr>
          <w:p w14:paraId="2359101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ACACC1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104A61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A646D0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0D66739B" w14:textId="77777777" w:rsidTr="008E4FE8">
        <w:trPr>
          <w:trHeight w:val="247"/>
        </w:trPr>
        <w:tc>
          <w:tcPr>
            <w:tcW w:w="1236" w:type="dxa"/>
          </w:tcPr>
          <w:p w14:paraId="6A1B1C0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Restless</w:t>
            </w:r>
          </w:p>
        </w:tc>
        <w:tc>
          <w:tcPr>
            <w:tcW w:w="597" w:type="dxa"/>
          </w:tcPr>
          <w:p w14:paraId="2D10644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598" w:type="dxa"/>
          </w:tcPr>
          <w:p w14:paraId="68E5040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598" w:type="dxa"/>
          </w:tcPr>
          <w:p w14:paraId="34D7D4B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598" w:type="dxa"/>
          </w:tcPr>
          <w:p w14:paraId="570819F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598" w:type="dxa"/>
          </w:tcPr>
          <w:p w14:paraId="6CD9F0E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598" w:type="dxa"/>
          </w:tcPr>
          <w:p w14:paraId="7FFAA5C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598" w:type="dxa"/>
          </w:tcPr>
          <w:p w14:paraId="4DB6AC6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598" w:type="dxa"/>
          </w:tcPr>
          <w:p w14:paraId="740158B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598" w:type="dxa"/>
          </w:tcPr>
          <w:p w14:paraId="72B5482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598" w:type="dxa"/>
          </w:tcPr>
          <w:p w14:paraId="2F9D30A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598" w:type="dxa"/>
          </w:tcPr>
          <w:p w14:paraId="3C60F4C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597" w:type="dxa"/>
          </w:tcPr>
          <w:p w14:paraId="6E9A416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98" w:type="dxa"/>
          </w:tcPr>
          <w:p w14:paraId="2ECC6D4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98" w:type="dxa"/>
          </w:tcPr>
          <w:p w14:paraId="73891AA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598" w:type="dxa"/>
          </w:tcPr>
          <w:p w14:paraId="6DD14F8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598" w:type="dxa"/>
          </w:tcPr>
          <w:p w14:paraId="11E5422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98" w:type="dxa"/>
          </w:tcPr>
          <w:p w14:paraId="232827C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598" w:type="dxa"/>
          </w:tcPr>
          <w:p w14:paraId="568B44C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598" w:type="dxa"/>
          </w:tcPr>
          <w:p w14:paraId="37D967D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598" w:type="dxa"/>
          </w:tcPr>
          <w:p w14:paraId="2A70B69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11A57E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AAB6C4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7DB3EB3C" w14:textId="77777777" w:rsidTr="008E4FE8">
        <w:trPr>
          <w:trHeight w:val="261"/>
        </w:trPr>
        <w:tc>
          <w:tcPr>
            <w:tcW w:w="1236" w:type="dxa"/>
          </w:tcPr>
          <w:p w14:paraId="2E6DCC8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Tired</w:t>
            </w:r>
          </w:p>
        </w:tc>
        <w:tc>
          <w:tcPr>
            <w:tcW w:w="597" w:type="dxa"/>
          </w:tcPr>
          <w:p w14:paraId="454C8BB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  <w:tc>
          <w:tcPr>
            <w:tcW w:w="598" w:type="dxa"/>
          </w:tcPr>
          <w:p w14:paraId="2498030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598" w:type="dxa"/>
          </w:tcPr>
          <w:p w14:paraId="76B91BC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598" w:type="dxa"/>
          </w:tcPr>
          <w:p w14:paraId="366C75C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598" w:type="dxa"/>
          </w:tcPr>
          <w:p w14:paraId="79EEC86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598" w:type="dxa"/>
          </w:tcPr>
          <w:p w14:paraId="588BF0D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598" w:type="dxa"/>
          </w:tcPr>
          <w:p w14:paraId="0BA329A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598" w:type="dxa"/>
          </w:tcPr>
          <w:p w14:paraId="0D825C7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598" w:type="dxa"/>
          </w:tcPr>
          <w:p w14:paraId="5D22F94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598" w:type="dxa"/>
          </w:tcPr>
          <w:p w14:paraId="21C313A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598" w:type="dxa"/>
          </w:tcPr>
          <w:p w14:paraId="53D4EFB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597" w:type="dxa"/>
          </w:tcPr>
          <w:p w14:paraId="2AFD0C5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598" w:type="dxa"/>
          </w:tcPr>
          <w:p w14:paraId="48CFE6D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98" w:type="dxa"/>
          </w:tcPr>
          <w:p w14:paraId="6AD7692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598" w:type="dxa"/>
          </w:tcPr>
          <w:p w14:paraId="64EA971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598" w:type="dxa"/>
          </w:tcPr>
          <w:p w14:paraId="16B46DE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598" w:type="dxa"/>
          </w:tcPr>
          <w:p w14:paraId="22E846F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598" w:type="dxa"/>
          </w:tcPr>
          <w:p w14:paraId="43F7B06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598" w:type="dxa"/>
          </w:tcPr>
          <w:p w14:paraId="103803A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98" w:type="dxa"/>
          </w:tcPr>
          <w:p w14:paraId="4FF06D5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98" w:type="dxa"/>
          </w:tcPr>
          <w:p w14:paraId="559F766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18D1D8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37BBEAA5" w14:textId="77777777" w:rsidTr="008E4FE8">
        <w:trPr>
          <w:trHeight w:val="261"/>
        </w:trPr>
        <w:tc>
          <w:tcPr>
            <w:tcW w:w="1236" w:type="dxa"/>
          </w:tcPr>
          <w:p w14:paraId="7A54596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Hopeless</w:t>
            </w:r>
          </w:p>
        </w:tc>
        <w:tc>
          <w:tcPr>
            <w:tcW w:w="597" w:type="dxa"/>
          </w:tcPr>
          <w:p w14:paraId="10F6A0F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598" w:type="dxa"/>
          </w:tcPr>
          <w:p w14:paraId="6089971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598" w:type="dxa"/>
          </w:tcPr>
          <w:p w14:paraId="19754CA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598" w:type="dxa"/>
          </w:tcPr>
          <w:p w14:paraId="4409941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598" w:type="dxa"/>
          </w:tcPr>
          <w:p w14:paraId="3E82AA1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598" w:type="dxa"/>
          </w:tcPr>
          <w:p w14:paraId="35C3301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598" w:type="dxa"/>
          </w:tcPr>
          <w:p w14:paraId="1C19652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598" w:type="dxa"/>
          </w:tcPr>
          <w:p w14:paraId="154A983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598" w:type="dxa"/>
          </w:tcPr>
          <w:p w14:paraId="69BDF99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598" w:type="dxa"/>
          </w:tcPr>
          <w:p w14:paraId="381C71D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598" w:type="dxa"/>
          </w:tcPr>
          <w:p w14:paraId="36472A9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597" w:type="dxa"/>
          </w:tcPr>
          <w:p w14:paraId="633A415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598" w:type="dxa"/>
          </w:tcPr>
          <w:p w14:paraId="4CE8A56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98" w:type="dxa"/>
          </w:tcPr>
          <w:p w14:paraId="141F411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98" w:type="dxa"/>
          </w:tcPr>
          <w:p w14:paraId="0E1181F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598" w:type="dxa"/>
          </w:tcPr>
          <w:p w14:paraId="50B40D2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98" w:type="dxa"/>
          </w:tcPr>
          <w:p w14:paraId="2668F63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98" w:type="dxa"/>
          </w:tcPr>
          <w:p w14:paraId="23B9A70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98" w:type="dxa"/>
          </w:tcPr>
          <w:p w14:paraId="24492FE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598" w:type="dxa"/>
          </w:tcPr>
          <w:p w14:paraId="26BF768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98" w:type="dxa"/>
          </w:tcPr>
          <w:p w14:paraId="1A32E91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598" w:type="dxa"/>
            <w:vAlign w:val="bottom"/>
          </w:tcPr>
          <w:p w14:paraId="2E240AB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2A2769CF" w14:textId="77777777" w:rsidTr="008E4FE8">
        <w:trPr>
          <w:trHeight w:val="247"/>
        </w:trPr>
        <w:tc>
          <w:tcPr>
            <w:tcW w:w="1236" w:type="dxa"/>
          </w:tcPr>
          <w:p w14:paraId="3F257F7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Bored</w:t>
            </w:r>
          </w:p>
        </w:tc>
        <w:tc>
          <w:tcPr>
            <w:tcW w:w="597" w:type="dxa"/>
          </w:tcPr>
          <w:p w14:paraId="1C9751D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598" w:type="dxa"/>
          </w:tcPr>
          <w:p w14:paraId="742C8B7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598" w:type="dxa"/>
          </w:tcPr>
          <w:p w14:paraId="6BF00C1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598" w:type="dxa"/>
          </w:tcPr>
          <w:p w14:paraId="730C5B2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598" w:type="dxa"/>
          </w:tcPr>
          <w:p w14:paraId="3C125CD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598" w:type="dxa"/>
          </w:tcPr>
          <w:p w14:paraId="27812E7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598" w:type="dxa"/>
          </w:tcPr>
          <w:p w14:paraId="21E0CDE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598" w:type="dxa"/>
          </w:tcPr>
          <w:p w14:paraId="4847A04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598" w:type="dxa"/>
          </w:tcPr>
          <w:p w14:paraId="7EDCDF0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598" w:type="dxa"/>
          </w:tcPr>
          <w:p w14:paraId="7A65909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598" w:type="dxa"/>
          </w:tcPr>
          <w:p w14:paraId="256A05B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597" w:type="dxa"/>
          </w:tcPr>
          <w:p w14:paraId="6F6940B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98" w:type="dxa"/>
          </w:tcPr>
          <w:p w14:paraId="33E4E8D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98" w:type="dxa"/>
          </w:tcPr>
          <w:p w14:paraId="6FC5BF8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98" w:type="dxa"/>
          </w:tcPr>
          <w:p w14:paraId="10523B3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598" w:type="dxa"/>
          </w:tcPr>
          <w:p w14:paraId="3DB6B9C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598" w:type="dxa"/>
          </w:tcPr>
          <w:p w14:paraId="2601A00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598" w:type="dxa"/>
          </w:tcPr>
          <w:p w14:paraId="2764B76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98" w:type="dxa"/>
          </w:tcPr>
          <w:p w14:paraId="5DDCF79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98" w:type="dxa"/>
          </w:tcPr>
          <w:p w14:paraId="0112F11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98" w:type="dxa"/>
          </w:tcPr>
          <w:p w14:paraId="4EB6B5C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98" w:type="dxa"/>
          </w:tcPr>
          <w:p w14:paraId="52693BC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</w:tbl>
    <w:p w14:paraId="4512F13B" w14:textId="77777777" w:rsidR="004A78E6" w:rsidRPr="00D47495" w:rsidRDefault="004A78E6" w:rsidP="004A78E6">
      <w:r w:rsidRPr="00D47495">
        <w:rPr>
          <w:i/>
          <w:iCs/>
        </w:rPr>
        <w:t xml:space="preserve">Note. </w:t>
      </w:r>
      <w:r w:rsidRPr="00D47495">
        <w:t xml:space="preserve">All associations are significant at p&lt;.001. </w:t>
      </w:r>
    </w:p>
    <w:p w14:paraId="02BD45C5" w14:textId="77777777" w:rsidR="004A78E6" w:rsidRPr="00D47495" w:rsidRDefault="004A78E6" w:rsidP="004A78E6"/>
    <w:p w14:paraId="322A482C" w14:textId="77777777" w:rsidR="004A78E6" w:rsidRPr="00D47495" w:rsidRDefault="004A78E6" w:rsidP="004A78E6"/>
    <w:p w14:paraId="1B1F7CE8" w14:textId="77777777" w:rsidR="004A78E6" w:rsidRPr="00D47495" w:rsidRDefault="004A78E6" w:rsidP="004A78E6">
      <w:r w:rsidRPr="00D47495">
        <w:br w:type="page"/>
      </w:r>
    </w:p>
    <w:p w14:paraId="22078E40" w14:textId="77777777" w:rsidR="004A78E6" w:rsidRPr="00D47495" w:rsidRDefault="004A78E6" w:rsidP="004A78E6">
      <w:r w:rsidRPr="00D47495">
        <w:lastRenderedPageBreak/>
        <w:t>Supplementary Table 2. Within-person correlations among all affective states.</w:t>
      </w:r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1236"/>
        <w:gridCol w:w="597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7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</w:tblGrid>
      <w:tr w:rsidR="00D47495" w:rsidRPr="00D47495" w14:paraId="2DC09894" w14:textId="77777777" w:rsidTr="008E4FE8">
        <w:trPr>
          <w:trHeight w:val="261"/>
        </w:trPr>
        <w:tc>
          <w:tcPr>
            <w:tcW w:w="1236" w:type="dxa"/>
          </w:tcPr>
          <w:p w14:paraId="16E8E90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</w:p>
        </w:tc>
        <w:tc>
          <w:tcPr>
            <w:tcW w:w="597" w:type="dxa"/>
          </w:tcPr>
          <w:p w14:paraId="004122E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ctive</w:t>
            </w:r>
          </w:p>
        </w:tc>
        <w:tc>
          <w:tcPr>
            <w:tcW w:w="598" w:type="dxa"/>
          </w:tcPr>
          <w:p w14:paraId="5DE43AC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Determined</w:t>
            </w:r>
          </w:p>
        </w:tc>
        <w:tc>
          <w:tcPr>
            <w:tcW w:w="598" w:type="dxa"/>
          </w:tcPr>
          <w:p w14:paraId="17AFB5B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Enthusiastic</w:t>
            </w:r>
          </w:p>
        </w:tc>
        <w:tc>
          <w:tcPr>
            <w:tcW w:w="598" w:type="dxa"/>
          </w:tcPr>
          <w:p w14:paraId="4ADC0CE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Proud</w:t>
            </w:r>
          </w:p>
        </w:tc>
        <w:tc>
          <w:tcPr>
            <w:tcW w:w="598" w:type="dxa"/>
          </w:tcPr>
          <w:p w14:paraId="76E782F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Happy</w:t>
            </w:r>
          </w:p>
        </w:tc>
        <w:tc>
          <w:tcPr>
            <w:tcW w:w="598" w:type="dxa"/>
          </w:tcPr>
          <w:p w14:paraId="2A98D69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Joyful</w:t>
            </w:r>
          </w:p>
        </w:tc>
        <w:tc>
          <w:tcPr>
            <w:tcW w:w="598" w:type="dxa"/>
          </w:tcPr>
          <w:p w14:paraId="446C240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ttentive</w:t>
            </w:r>
          </w:p>
        </w:tc>
        <w:tc>
          <w:tcPr>
            <w:tcW w:w="598" w:type="dxa"/>
          </w:tcPr>
          <w:p w14:paraId="03B033D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Calm</w:t>
            </w:r>
          </w:p>
        </w:tc>
        <w:tc>
          <w:tcPr>
            <w:tcW w:w="598" w:type="dxa"/>
          </w:tcPr>
          <w:p w14:paraId="19C0564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Grateful</w:t>
            </w:r>
          </w:p>
        </w:tc>
        <w:tc>
          <w:tcPr>
            <w:tcW w:w="598" w:type="dxa"/>
          </w:tcPr>
          <w:p w14:paraId="02BBBA7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Relaxed</w:t>
            </w:r>
          </w:p>
        </w:tc>
        <w:tc>
          <w:tcPr>
            <w:tcW w:w="598" w:type="dxa"/>
          </w:tcPr>
          <w:p w14:paraId="76ED2FA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ngry</w:t>
            </w:r>
          </w:p>
        </w:tc>
        <w:tc>
          <w:tcPr>
            <w:tcW w:w="597" w:type="dxa"/>
          </w:tcPr>
          <w:p w14:paraId="044B3F3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Disgusted</w:t>
            </w:r>
          </w:p>
        </w:tc>
        <w:tc>
          <w:tcPr>
            <w:tcW w:w="598" w:type="dxa"/>
          </w:tcPr>
          <w:p w14:paraId="55C50E7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Irritable</w:t>
            </w:r>
          </w:p>
        </w:tc>
        <w:tc>
          <w:tcPr>
            <w:tcW w:w="598" w:type="dxa"/>
          </w:tcPr>
          <w:p w14:paraId="03C83A1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Nervous</w:t>
            </w:r>
          </w:p>
        </w:tc>
        <w:tc>
          <w:tcPr>
            <w:tcW w:w="598" w:type="dxa"/>
          </w:tcPr>
          <w:p w14:paraId="3368E51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Scared</w:t>
            </w:r>
          </w:p>
        </w:tc>
        <w:tc>
          <w:tcPr>
            <w:tcW w:w="598" w:type="dxa"/>
          </w:tcPr>
          <w:p w14:paraId="5A2A46D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shamed</w:t>
            </w:r>
          </w:p>
        </w:tc>
        <w:tc>
          <w:tcPr>
            <w:tcW w:w="598" w:type="dxa"/>
          </w:tcPr>
          <w:p w14:paraId="22EBFCD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Guilty</w:t>
            </w:r>
          </w:p>
        </w:tc>
        <w:tc>
          <w:tcPr>
            <w:tcW w:w="598" w:type="dxa"/>
          </w:tcPr>
          <w:p w14:paraId="524EDAE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Lonely</w:t>
            </w:r>
          </w:p>
        </w:tc>
        <w:tc>
          <w:tcPr>
            <w:tcW w:w="598" w:type="dxa"/>
          </w:tcPr>
          <w:p w14:paraId="3630CF3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Sad</w:t>
            </w:r>
          </w:p>
        </w:tc>
        <w:tc>
          <w:tcPr>
            <w:tcW w:w="598" w:type="dxa"/>
          </w:tcPr>
          <w:p w14:paraId="098A887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Restless</w:t>
            </w:r>
          </w:p>
        </w:tc>
        <w:tc>
          <w:tcPr>
            <w:tcW w:w="598" w:type="dxa"/>
          </w:tcPr>
          <w:p w14:paraId="22A2E18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Tired</w:t>
            </w:r>
          </w:p>
        </w:tc>
        <w:tc>
          <w:tcPr>
            <w:tcW w:w="598" w:type="dxa"/>
          </w:tcPr>
          <w:p w14:paraId="5DB2C1C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Hopeless</w:t>
            </w:r>
          </w:p>
        </w:tc>
      </w:tr>
      <w:tr w:rsidR="00D47495" w:rsidRPr="00D47495" w14:paraId="2CECEAD7" w14:textId="77777777" w:rsidTr="008E4FE8">
        <w:trPr>
          <w:trHeight w:val="247"/>
        </w:trPr>
        <w:tc>
          <w:tcPr>
            <w:tcW w:w="1236" w:type="dxa"/>
          </w:tcPr>
          <w:p w14:paraId="50AA42D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Determined</w:t>
            </w:r>
          </w:p>
        </w:tc>
        <w:tc>
          <w:tcPr>
            <w:tcW w:w="597" w:type="dxa"/>
          </w:tcPr>
          <w:p w14:paraId="2ED2896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598" w:type="dxa"/>
          </w:tcPr>
          <w:p w14:paraId="5DEEB5D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9C40A5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0CDC61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135E87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C24750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DAA45D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845263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FD7C3C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37F75A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BD23E6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0BB08CA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F107B9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66348E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9F053A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3C52A8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DFDF54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2B79C6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8F70B2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874CAA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38FA54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8C3DC7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623BD765" w14:textId="77777777" w:rsidTr="008E4FE8">
        <w:trPr>
          <w:trHeight w:val="261"/>
        </w:trPr>
        <w:tc>
          <w:tcPr>
            <w:tcW w:w="1236" w:type="dxa"/>
          </w:tcPr>
          <w:p w14:paraId="17FA036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Enthusiastic</w:t>
            </w:r>
          </w:p>
        </w:tc>
        <w:tc>
          <w:tcPr>
            <w:tcW w:w="597" w:type="dxa"/>
          </w:tcPr>
          <w:p w14:paraId="6D60B92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98" w:type="dxa"/>
          </w:tcPr>
          <w:p w14:paraId="32AC760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598" w:type="dxa"/>
          </w:tcPr>
          <w:p w14:paraId="1D39728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FEB08B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6BA61B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743B8B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C13364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8151E4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D383CE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186187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065EBF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411B49C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EEA8E0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75816A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96A22F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7CD3CB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79E4B0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EB07D7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3CA341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F3D4BD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D93701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C40EFC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0FD3A69E" w14:textId="77777777" w:rsidTr="008E4FE8">
        <w:trPr>
          <w:trHeight w:val="247"/>
        </w:trPr>
        <w:tc>
          <w:tcPr>
            <w:tcW w:w="1236" w:type="dxa"/>
          </w:tcPr>
          <w:p w14:paraId="2CC334C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Proud</w:t>
            </w:r>
          </w:p>
        </w:tc>
        <w:tc>
          <w:tcPr>
            <w:tcW w:w="597" w:type="dxa"/>
          </w:tcPr>
          <w:p w14:paraId="57CB9BA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98" w:type="dxa"/>
          </w:tcPr>
          <w:p w14:paraId="391EC00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598" w:type="dxa"/>
          </w:tcPr>
          <w:p w14:paraId="6BB9205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598" w:type="dxa"/>
            <w:vAlign w:val="bottom"/>
          </w:tcPr>
          <w:p w14:paraId="381A56A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57A8B7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94670A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E5BED7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7B1B64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7ABEAD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95DE4F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226D3D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6699CAB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5022EF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FCF74F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4C7286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7650CB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AA5D5D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70A9C7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D221E0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0E702C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9627F7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2C08C4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234CAE72" w14:textId="77777777" w:rsidTr="008E4FE8">
        <w:trPr>
          <w:trHeight w:val="261"/>
        </w:trPr>
        <w:tc>
          <w:tcPr>
            <w:tcW w:w="1236" w:type="dxa"/>
          </w:tcPr>
          <w:p w14:paraId="45ABAEC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Happy</w:t>
            </w:r>
          </w:p>
        </w:tc>
        <w:tc>
          <w:tcPr>
            <w:tcW w:w="597" w:type="dxa"/>
          </w:tcPr>
          <w:p w14:paraId="665DB92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8" w:type="dxa"/>
          </w:tcPr>
          <w:p w14:paraId="3495D0D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98" w:type="dxa"/>
          </w:tcPr>
          <w:p w14:paraId="727A55C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598" w:type="dxa"/>
          </w:tcPr>
          <w:p w14:paraId="5A395C3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598" w:type="dxa"/>
          </w:tcPr>
          <w:p w14:paraId="6593179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6FE1BB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D79CCA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4AC79E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7CD9A5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5A5D19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566889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4992D09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057F7A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9C3DB1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9B8E80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5A968B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F234C7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838263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D203C9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8C24B7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0D52A4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CC3EC4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14F33193" w14:textId="77777777" w:rsidTr="008E4FE8">
        <w:trPr>
          <w:trHeight w:val="247"/>
        </w:trPr>
        <w:tc>
          <w:tcPr>
            <w:tcW w:w="1236" w:type="dxa"/>
          </w:tcPr>
          <w:p w14:paraId="4FCD23E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Joyful</w:t>
            </w:r>
          </w:p>
        </w:tc>
        <w:tc>
          <w:tcPr>
            <w:tcW w:w="597" w:type="dxa"/>
          </w:tcPr>
          <w:p w14:paraId="0BE7429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8" w:type="dxa"/>
          </w:tcPr>
          <w:p w14:paraId="41F357E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8" w:type="dxa"/>
          </w:tcPr>
          <w:p w14:paraId="2F7F1A3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598" w:type="dxa"/>
          </w:tcPr>
          <w:p w14:paraId="3A1DBB1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598" w:type="dxa"/>
          </w:tcPr>
          <w:p w14:paraId="21A079D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598" w:type="dxa"/>
            <w:vAlign w:val="bottom"/>
          </w:tcPr>
          <w:p w14:paraId="246FF8D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6A9221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18EE1F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17EBCE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622E34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3752AE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60FC98A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579B86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9A430E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AF5779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5FAD6D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310EC6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B4A977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7A0AA5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9B3686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2B8217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CE9807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3DEB9006" w14:textId="77777777" w:rsidTr="008E4FE8">
        <w:trPr>
          <w:trHeight w:val="261"/>
        </w:trPr>
        <w:tc>
          <w:tcPr>
            <w:tcW w:w="1236" w:type="dxa"/>
          </w:tcPr>
          <w:p w14:paraId="50C1990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ttentive</w:t>
            </w:r>
          </w:p>
        </w:tc>
        <w:tc>
          <w:tcPr>
            <w:tcW w:w="597" w:type="dxa"/>
          </w:tcPr>
          <w:p w14:paraId="2E18D6C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98" w:type="dxa"/>
          </w:tcPr>
          <w:p w14:paraId="09F5128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98" w:type="dxa"/>
          </w:tcPr>
          <w:p w14:paraId="19D3696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598" w:type="dxa"/>
          </w:tcPr>
          <w:p w14:paraId="5E806BE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598" w:type="dxa"/>
          </w:tcPr>
          <w:p w14:paraId="7FB7D5E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598" w:type="dxa"/>
          </w:tcPr>
          <w:p w14:paraId="4A95009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598" w:type="dxa"/>
          </w:tcPr>
          <w:p w14:paraId="5144716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9BF605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DE1023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C1DD7E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FF1C64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694FDB6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7A0907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5D3698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A84CF7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416E2A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D01771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C4241B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4E0B2B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B352C7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1F8839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5DDED7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469FE378" w14:textId="77777777" w:rsidTr="008E4FE8">
        <w:trPr>
          <w:trHeight w:val="261"/>
        </w:trPr>
        <w:tc>
          <w:tcPr>
            <w:tcW w:w="1236" w:type="dxa"/>
          </w:tcPr>
          <w:p w14:paraId="11010CF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Calm</w:t>
            </w:r>
          </w:p>
        </w:tc>
        <w:tc>
          <w:tcPr>
            <w:tcW w:w="597" w:type="dxa"/>
          </w:tcPr>
          <w:p w14:paraId="705A86C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598" w:type="dxa"/>
          </w:tcPr>
          <w:p w14:paraId="5BF1DC4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98" w:type="dxa"/>
          </w:tcPr>
          <w:p w14:paraId="689C9B6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598" w:type="dxa"/>
          </w:tcPr>
          <w:p w14:paraId="5B01E7A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98" w:type="dxa"/>
          </w:tcPr>
          <w:p w14:paraId="7320BE7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598" w:type="dxa"/>
          </w:tcPr>
          <w:p w14:paraId="4A37E26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98" w:type="dxa"/>
          </w:tcPr>
          <w:p w14:paraId="5CF556F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598" w:type="dxa"/>
            <w:vAlign w:val="bottom"/>
          </w:tcPr>
          <w:p w14:paraId="4B1641D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FE95FA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7065AA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9CFED1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78C6747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06E405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0A7E88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48F8A0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1AF47B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C5E5BF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AFC016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0CFB0D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AC0778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4B587A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322BC5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5B44B915" w14:textId="77777777" w:rsidTr="008E4FE8">
        <w:trPr>
          <w:trHeight w:val="247"/>
        </w:trPr>
        <w:tc>
          <w:tcPr>
            <w:tcW w:w="1236" w:type="dxa"/>
          </w:tcPr>
          <w:p w14:paraId="7EE63D3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Grateful</w:t>
            </w:r>
          </w:p>
        </w:tc>
        <w:tc>
          <w:tcPr>
            <w:tcW w:w="597" w:type="dxa"/>
          </w:tcPr>
          <w:p w14:paraId="61C78A3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598" w:type="dxa"/>
          </w:tcPr>
          <w:p w14:paraId="3F0F8B4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98" w:type="dxa"/>
          </w:tcPr>
          <w:p w14:paraId="525FB87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98" w:type="dxa"/>
          </w:tcPr>
          <w:p w14:paraId="3D35004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598" w:type="dxa"/>
          </w:tcPr>
          <w:p w14:paraId="35597DF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98" w:type="dxa"/>
          </w:tcPr>
          <w:p w14:paraId="4542271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8" w:type="dxa"/>
          </w:tcPr>
          <w:p w14:paraId="15E2D70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598" w:type="dxa"/>
          </w:tcPr>
          <w:p w14:paraId="3A60056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98" w:type="dxa"/>
          </w:tcPr>
          <w:p w14:paraId="10BD174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13352E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900BD7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5C714BA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16F51A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69D532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C8C024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240D7A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C9D8F7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395766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7EB899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20AF0B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8C2CFB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4A8655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77FA39CD" w14:textId="77777777" w:rsidTr="008E4FE8">
        <w:trPr>
          <w:trHeight w:val="261"/>
        </w:trPr>
        <w:tc>
          <w:tcPr>
            <w:tcW w:w="1236" w:type="dxa"/>
          </w:tcPr>
          <w:p w14:paraId="767D4BD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Relaxed</w:t>
            </w:r>
          </w:p>
        </w:tc>
        <w:tc>
          <w:tcPr>
            <w:tcW w:w="597" w:type="dxa"/>
          </w:tcPr>
          <w:p w14:paraId="3FD388E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598" w:type="dxa"/>
          </w:tcPr>
          <w:p w14:paraId="3138652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98" w:type="dxa"/>
          </w:tcPr>
          <w:p w14:paraId="5B8C80F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98" w:type="dxa"/>
          </w:tcPr>
          <w:p w14:paraId="383BBB9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98" w:type="dxa"/>
          </w:tcPr>
          <w:p w14:paraId="6697D35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598" w:type="dxa"/>
          </w:tcPr>
          <w:p w14:paraId="699286E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598" w:type="dxa"/>
          </w:tcPr>
          <w:p w14:paraId="354DC91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598" w:type="dxa"/>
          </w:tcPr>
          <w:p w14:paraId="0427952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598" w:type="dxa"/>
          </w:tcPr>
          <w:p w14:paraId="7D90C17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98" w:type="dxa"/>
            <w:vAlign w:val="bottom"/>
          </w:tcPr>
          <w:p w14:paraId="3559FD9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86184B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302CF63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7EE430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A8DE2A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03CA6E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1DB2F3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0AF98F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B8C0DD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6FC410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657ABC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C65729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AE901E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45A0C1BE" w14:textId="77777777" w:rsidTr="008E4FE8">
        <w:trPr>
          <w:trHeight w:val="247"/>
        </w:trPr>
        <w:tc>
          <w:tcPr>
            <w:tcW w:w="1236" w:type="dxa"/>
          </w:tcPr>
          <w:p w14:paraId="5588739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ngry</w:t>
            </w:r>
          </w:p>
        </w:tc>
        <w:tc>
          <w:tcPr>
            <w:tcW w:w="597" w:type="dxa"/>
          </w:tcPr>
          <w:p w14:paraId="6EC76D7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598" w:type="dxa"/>
          </w:tcPr>
          <w:p w14:paraId="73BECFC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7A371BE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598" w:type="dxa"/>
          </w:tcPr>
          <w:p w14:paraId="2F374A4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598" w:type="dxa"/>
          </w:tcPr>
          <w:p w14:paraId="772A923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598" w:type="dxa"/>
          </w:tcPr>
          <w:p w14:paraId="37390A5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598" w:type="dxa"/>
          </w:tcPr>
          <w:p w14:paraId="224DD5D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1F10673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598" w:type="dxa"/>
          </w:tcPr>
          <w:p w14:paraId="5354EDA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598" w:type="dxa"/>
          </w:tcPr>
          <w:p w14:paraId="7C2E8B8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598" w:type="dxa"/>
          </w:tcPr>
          <w:p w14:paraId="20AC25D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7" w:type="dxa"/>
          </w:tcPr>
          <w:p w14:paraId="07349AE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828263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74E63E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55B1B3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32FCA5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B72891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402A37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445806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95B61B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1C02D6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499A6C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4D67A728" w14:textId="77777777" w:rsidTr="008E4FE8">
        <w:trPr>
          <w:trHeight w:val="261"/>
        </w:trPr>
        <w:tc>
          <w:tcPr>
            <w:tcW w:w="1236" w:type="dxa"/>
          </w:tcPr>
          <w:p w14:paraId="4335639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Disgusted</w:t>
            </w:r>
          </w:p>
        </w:tc>
        <w:tc>
          <w:tcPr>
            <w:tcW w:w="597" w:type="dxa"/>
          </w:tcPr>
          <w:p w14:paraId="7239D82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598" w:type="dxa"/>
          </w:tcPr>
          <w:p w14:paraId="3026B45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598" w:type="dxa"/>
          </w:tcPr>
          <w:p w14:paraId="57E0B1B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598" w:type="dxa"/>
          </w:tcPr>
          <w:p w14:paraId="620F747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598" w:type="dxa"/>
          </w:tcPr>
          <w:p w14:paraId="05F45DD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598" w:type="dxa"/>
          </w:tcPr>
          <w:p w14:paraId="0AC0BBB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598" w:type="dxa"/>
          </w:tcPr>
          <w:p w14:paraId="1EED9D8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1CC0A27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598" w:type="dxa"/>
          </w:tcPr>
          <w:p w14:paraId="2525EDC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598" w:type="dxa"/>
          </w:tcPr>
          <w:p w14:paraId="3B1F9B6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598" w:type="dxa"/>
          </w:tcPr>
          <w:p w14:paraId="4699630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597" w:type="dxa"/>
            <w:vAlign w:val="bottom"/>
          </w:tcPr>
          <w:p w14:paraId="057A097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5CA245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6E054E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726DA9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89CD28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345990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00C717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86AC15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2882D4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D3CD9B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27A6B0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29453633" w14:textId="77777777" w:rsidTr="008E4FE8">
        <w:trPr>
          <w:trHeight w:val="247"/>
        </w:trPr>
        <w:tc>
          <w:tcPr>
            <w:tcW w:w="1236" w:type="dxa"/>
          </w:tcPr>
          <w:p w14:paraId="1C84804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Irritable</w:t>
            </w:r>
          </w:p>
        </w:tc>
        <w:tc>
          <w:tcPr>
            <w:tcW w:w="597" w:type="dxa"/>
          </w:tcPr>
          <w:p w14:paraId="223ACA7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4476DFF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1F7A2C2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598" w:type="dxa"/>
          </w:tcPr>
          <w:p w14:paraId="2CFC4A2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598" w:type="dxa"/>
          </w:tcPr>
          <w:p w14:paraId="65B4A0C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598" w:type="dxa"/>
          </w:tcPr>
          <w:p w14:paraId="5D89463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598" w:type="dxa"/>
          </w:tcPr>
          <w:p w14:paraId="7656935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598" w:type="dxa"/>
          </w:tcPr>
          <w:p w14:paraId="725FBD7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598" w:type="dxa"/>
          </w:tcPr>
          <w:p w14:paraId="5DF422B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598" w:type="dxa"/>
          </w:tcPr>
          <w:p w14:paraId="79E4D85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598" w:type="dxa"/>
          </w:tcPr>
          <w:p w14:paraId="5B4D5AB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597" w:type="dxa"/>
          </w:tcPr>
          <w:p w14:paraId="419E5D9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598" w:type="dxa"/>
          </w:tcPr>
          <w:p w14:paraId="737A849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E3E4B6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6E0B76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5E9526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30AD45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180094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7F0F18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316F189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E0E5FE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882B42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26C340AC" w14:textId="77777777" w:rsidTr="008E4FE8">
        <w:trPr>
          <w:trHeight w:val="261"/>
        </w:trPr>
        <w:tc>
          <w:tcPr>
            <w:tcW w:w="1236" w:type="dxa"/>
          </w:tcPr>
          <w:p w14:paraId="5F3CFEB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Nervous</w:t>
            </w:r>
          </w:p>
        </w:tc>
        <w:tc>
          <w:tcPr>
            <w:tcW w:w="597" w:type="dxa"/>
          </w:tcPr>
          <w:p w14:paraId="4203C70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598" w:type="dxa"/>
          </w:tcPr>
          <w:p w14:paraId="25F76BF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598" w:type="dxa"/>
          </w:tcPr>
          <w:p w14:paraId="1FF6292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598" w:type="dxa"/>
          </w:tcPr>
          <w:p w14:paraId="4195235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598" w:type="dxa"/>
          </w:tcPr>
          <w:p w14:paraId="1178C11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598" w:type="dxa"/>
          </w:tcPr>
          <w:p w14:paraId="6093F04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2675059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598" w:type="dxa"/>
          </w:tcPr>
          <w:p w14:paraId="7263739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598" w:type="dxa"/>
          </w:tcPr>
          <w:p w14:paraId="6C56B24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598" w:type="dxa"/>
          </w:tcPr>
          <w:p w14:paraId="5503791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598" w:type="dxa"/>
          </w:tcPr>
          <w:p w14:paraId="0149FD1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7" w:type="dxa"/>
          </w:tcPr>
          <w:p w14:paraId="0E80287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598" w:type="dxa"/>
          </w:tcPr>
          <w:p w14:paraId="659E0CE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98" w:type="dxa"/>
            <w:vAlign w:val="bottom"/>
          </w:tcPr>
          <w:p w14:paraId="7B62599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714D41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518901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A5C2B6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CFADE7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F3594A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595D76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075CF2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299F11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605F16B9" w14:textId="77777777" w:rsidTr="008E4FE8">
        <w:trPr>
          <w:trHeight w:val="261"/>
        </w:trPr>
        <w:tc>
          <w:tcPr>
            <w:tcW w:w="1236" w:type="dxa"/>
          </w:tcPr>
          <w:p w14:paraId="2B94DDB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Scared</w:t>
            </w:r>
          </w:p>
        </w:tc>
        <w:tc>
          <w:tcPr>
            <w:tcW w:w="597" w:type="dxa"/>
          </w:tcPr>
          <w:p w14:paraId="090A065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598" w:type="dxa"/>
          </w:tcPr>
          <w:p w14:paraId="60A27AD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598" w:type="dxa"/>
          </w:tcPr>
          <w:p w14:paraId="54507E2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598" w:type="dxa"/>
          </w:tcPr>
          <w:p w14:paraId="2F03658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305B701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598" w:type="dxa"/>
          </w:tcPr>
          <w:p w14:paraId="3EE91AF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0FBB8CE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598" w:type="dxa"/>
          </w:tcPr>
          <w:p w14:paraId="291975B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598" w:type="dxa"/>
          </w:tcPr>
          <w:p w14:paraId="50C5309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37E4EAA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598" w:type="dxa"/>
          </w:tcPr>
          <w:p w14:paraId="640B5A3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97" w:type="dxa"/>
          </w:tcPr>
          <w:p w14:paraId="2291D83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598" w:type="dxa"/>
          </w:tcPr>
          <w:p w14:paraId="50215C3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8" w:type="dxa"/>
          </w:tcPr>
          <w:p w14:paraId="2ADBDC2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98" w:type="dxa"/>
          </w:tcPr>
          <w:p w14:paraId="4F99E87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E78C3D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9FE3DC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9944B3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915591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3087DD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7D12FF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F2A2F2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583BBBEF" w14:textId="77777777" w:rsidTr="008E4FE8">
        <w:trPr>
          <w:trHeight w:val="247"/>
        </w:trPr>
        <w:tc>
          <w:tcPr>
            <w:tcW w:w="1236" w:type="dxa"/>
          </w:tcPr>
          <w:p w14:paraId="3AF79C3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Ashamed</w:t>
            </w:r>
          </w:p>
        </w:tc>
        <w:tc>
          <w:tcPr>
            <w:tcW w:w="597" w:type="dxa"/>
          </w:tcPr>
          <w:p w14:paraId="483097C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598" w:type="dxa"/>
          </w:tcPr>
          <w:p w14:paraId="0B3AED0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598" w:type="dxa"/>
          </w:tcPr>
          <w:p w14:paraId="6EA31F0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598" w:type="dxa"/>
          </w:tcPr>
          <w:p w14:paraId="02EAE77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598" w:type="dxa"/>
          </w:tcPr>
          <w:p w14:paraId="08BEFE2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598" w:type="dxa"/>
          </w:tcPr>
          <w:p w14:paraId="2229C97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598" w:type="dxa"/>
          </w:tcPr>
          <w:p w14:paraId="382183E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598" w:type="dxa"/>
          </w:tcPr>
          <w:p w14:paraId="78CEF92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598" w:type="dxa"/>
          </w:tcPr>
          <w:p w14:paraId="3739D58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598" w:type="dxa"/>
          </w:tcPr>
          <w:p w14:paraId="40C0FC3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469802C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97" w:type="dxa"/>
          </w:tcPr>
          <w:p w14:paraId="50B036E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98" w:type="dxa"/>
          </w:tcPr>
          <w:p w14:paraId="13364FB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598" w:type="dxa"/>
          </w:tcPr>
          <w:p w14:paraId="259D3AF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98" w:type="dxa"/>
          </w:tcPr>
          <w:p w14:paraId="1BEB9F2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98" w:type="dxa"/>
            <w:vAlign w:val="bottom"/>
          </w:tcPr>
          <w:p w14:paraId="3946307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4BE9BD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2F6CCFE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7C6FEFF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D55888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564A7D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187F7D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0797BF77" w14:textId="77777777" w:rsidTr="008E4FE8">
        <w:trPr>
          <w:trHeight w:val="261"/>
        </w:trPr>
        <w:tc>
          <w:tcPr>
            <w:tcW w:w="1236" w:type="dxa"/>
          </w:tcPr>
          <w:p w14:paraId="06A5AEF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Guilty</w:t>
            </w:r>
          </w:p>
        </w:tc>
        <w:tc>
          <w:tcPr>
            <w:tcW w:w="597" w:type="dxa"/>
          </w:tcPr>
          <w:p w14:paraId="1D35472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598" w:type="dxa"/>
          </w:tcPr>
          <w:p w14:paraId="1FF7FA8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598" w:type="dxa"/>
          </w:tcPr>
          <w:p w14:paraId="07524EC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7BA5044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598" w:type="dxa"/>
          </w:tcPr>
          <w:p w14:paraId="04A3004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598" w:type="dxa"/>
          </w:tcPr>
          <w:p w14:paraId="7C4E527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598" w:type="dxa"/>
          </w:tcPr>
          <w:p w14:paraId="63BECC0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598" w:type="dxa"/>
          </w:tcPr>
          <w:p w14:paraId="29A58A3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598" w:type="dxa"/>
          </w:tcPr>
          <w:p w14:paraId="4EB38AB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598" w:type="dxa"/>
          </w:tcPr>
          <w:p w14:paraId="58DD4D3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598" w:type="dxa"/>
          </w:tcPr>
          <w:p w14:paraId="3CE7524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597" w:type="dxa"/>
          </w:tcPr>
          <w:p w14:paraId="114C42D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598" w:type="dxa"/>
          </w:tcPr>
          <w:p w14:paraId="35ACEBC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98" w:type="dxa"/>
          </w:tcPr>
          <w:p w14:paraId="45DEEC1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98" w:type="dxa"/>
          </w:tcPr>
          <w:p w14:paraId="141324C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598" w:type="dxa"/>
          </w:tcPr>
          <w:p w14:paraId="3D77205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598" w:type="dxa"/>
          </w:tcPr>
          <w:p w14:paraId="1E2083F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0739D2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E61D09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98D0E4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368605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64531E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23E1B73D" w14:textId="77777777" w:rsidTr="008E4FE8">
        <w:trPr>
          <w:trHeight w:val="247"/>
        </w:trPr>
        <w:tc>
          <w:tcPr>
            <w:tcW w:w="1236" w:type="dxa"/>
          </w:tcPr>
          <w:p w14:paraId="6398DE3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Lonely</w:t>
            </w:r>
          </w:p>
        </w:tc>
        <w:tc>
          <w:tcPr>
            <w:tcW w:w="597" w:type="dxa"/>
          </w:tcPr>
          <w:p w14:paraId="7A91E7B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598" w:type="dxa"/>
          </w:tcPr>
          <w:p w14:paraId="4A72CAA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598" w:type="dxa"/>
          </w:tcPr>
          <w:p w14:paraId="30D5D9B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170E01E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0F6C764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598" w:type="dxa"/>
          </w:tcPr>
          <w:p w14:paraId="4F03515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4D539F7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598" w:type="dxa"/>
          </w:tcPr>
          <w:p w14:paraId="1C19688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598" w:type="dxa"/>
          </w:tcPr>
          <w:p w14:paraId="15CCDEA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598" w:type="dxa"/>
          </w:tcPr>
          <w:p w14:paraId="6F85DEE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7DC4BC3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597" w:type="dxa"/>
          </w:tcPr>
          <w:p w14:paraId="7F74D59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598" w:type="dxa"/>
          </w:tcPr>
          <w:p w14:paraId="4033767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8" w:type="dxa"/>
          </w:tcPr>
          <w:p w14:paraId="1155C23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598" w:type="dxa"/>
          </w:tcPr>
          <w:p w14:paraId="2208E79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598" w:type="dxa"/>
          </w:tcPr>
          <w:p w14:paraId="4AAA42E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98" w:type="dxa"/>
          </w:tcPr>
          <w:p w14:paraId="00D4B19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8" w:type="dxa"/>
            <w:vAlign w:val="bottom"/>
          </w:tcPr>
          <w:p w14:paraId="7AACDCD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54A21EA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A7E77D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0C802B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41C11B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4F4F2FEA" w14:textId="77777777" w:rsidTr="008E4FE8">
        <w:trPr>
          <w:trHeight w:val="261"/>
        </w:trPr>
        <w:tc>
          <w:tcPr>
            <w:tcW w:w="1236" w:type="dxa"/>
          </w:tcPr>
          <w:p w14:paraId="253F536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Sad</w:t>
            </w:r>
          </w:p>
        </w:tc>
        <w:tc>
          <w:tcPr>
            <w:tcW w:w="597" w:type="dxa"/>
          </w:tcPr>
          <w:p w14:paraId="096EC79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598" w:type="dxa"/>
          </w:tcPr>
          <w:p w14:paraId="79EBE8C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6A4D52C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598" w:type="dxa"/>
          </w:tcPr>
          <w:p w14:paraId="336EC49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598" w:type="dxa"/>
          </w:tcPr>
          <w:p w14:paraId="3B7986B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598" w:type="dxa"/>
          </w:tcPr>
          <w:p w14:paraId="4031DF7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598" w:type="dxa"/>
          </w:tcPr>
          <w:p w14:paraId="5457A36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4124EDA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598" w:type="dxa"/>
          </w:tcPr>
          <w:p w14:paraId="40BDF8D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598" w:type="dxa"/>
          </w:tcPr>
          <w:p w14:paraId="52FFE31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598" w:type="dxa"/>
          </w:tcPr>
          <w:p w14:paraId="3DB6B4E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597" w:type="dxa"/>
          </w:tcPr>
          <w:p w14:paraId="2547D95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598" w:type="dxa"/>
          </w:tcPr>
          <w:p w14:paraId="5068BD8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98" w:type="dxa"/>
          </w:tcPr>
          <w:p w14:paraId="5D3B103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598" w:type="dxa"/>
          </w:tcPr>
          <w:p w14:paraId="3DE9448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598" w:type="dxa"/>
          </w:tcPr>
          <w:p w14:paraId="38F7AEC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98" w:type="dxa"/>
          </w:tcPr>
          <w:p w14:paraId="10F84B0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598" w:type="dxa"/>
          </w:tcPr>
          <w:p w14:paraId="206228E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598" w:type="dxa"/>
          </w:tcPr>
          <w:p w14:paraId="70C6E61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9764D4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A7FBB4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4140001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68978E0D" w14:textId="77777777" w:rsidTr="008E4FE8">
        <w:trPr>
          <w:trHeight w:val="247"/>
        </w:trPr>
        <w:tc>
          <w:tcPr>
            <w:tcW w:w="1236" w:type="dxa"/>
          </w:tcPr>
          <w:p w14:paraId="2BEE168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Restless</w:t>
            </w:r>
          </w:p>
        </w:tc>
        <w:tc>
          <w:tcPr>
            <w:tcW w:w="597" w:type="dxa"/>
          </w:tcPr>
          <w:p w14:paraId="67E1F4F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627F274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598" w:type="dxa"/>
          </w:tcPr>
          <w:p w14:paraId="4312CB8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598" w:type="dxa"/>
          </w:tcPr>
          <w:p w14:paraId="4317A44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598" w:type="dxa"/>
          </w:tcPr>
          <w:p w14:paraId="7D054F1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598" w:type="dxa"/>
          </w:tcPr>
          <w:p w14:paraId="4FB9154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598" w:type="dxa"/>
          </w:tcPr>
          <w:p w14:paraId="0A71331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598" w:type="dxa"/>
          </w:tcPr>
          <w:p w14:paraId="33C0952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7E25BBD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598" w:type="dxa"/>
          </w:tcPr>
          <w:p w14:paraId="08A3674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598" w:type="dxa"/>
          </w:tcPr>
          <w:p w14:paraId="7FBD7ED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7" w:type="dxa"/>
          </w:tcPr>
          <w:p w14:paraId="23B7972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98" w:type="dxa"/>
          </w:tcPr>
          <w:p w14:paraId="552DC09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598" w:type="dxa"/>
          </w:tcPr>
          <w:p w14:paraId="5742B83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598" w:type="dxa"/>
          </w:tcPr>
          <w:p w14:paraId="35A157B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98" w:type="dxa"/>
          </w:tcPr>
          <w:p w14:paraId="09AEE37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598" w:type="dxa"/>
          </w:tcPr>
          <w:p w14:paraId="155A34B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98" w:type="dxa"/>
          </w:tcPr>
          <w:p w14:paraId="40A4FF1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8" w:type="dxa"/>
          </w:tcPr>
          <w:p w14:paraId="14DAC81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98" w:type="dxa"/>
          </w:tcPr>
          <w:p w14:paraId="283AA65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6D0C5A3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0DED6DB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074AEACC" w14:textId="77777777" w:rsidTr="008E4FE8">
        <w:trPr>
          <w:trHeight w:val="261"/>
        </w:trPr>
        <w:tc>
          <w:tcPr>
            <w:tcW w:w="1236" w:type="dxa"/>
          </w:tcPr>
          <w:p w14:paraId="193170E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Tired</w:t>
            </w:r>
          </w:p>
        </w:tc>
        <w:tc>
          <w:tcPr>
            <w:tcW w:w="597" w:type="dxa"/>
          </w:tcPr>
          <w:p w14:paraId="18C4074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598" w:type="dxa"/>
          </w:tcPr>
          <w:p w14:paraId="3358410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598" w:type="dxa"/>
          </w:tcPr>
          <w:p w14:paraId="5BC47F2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1C4E65B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598" w:type="dxa"/>
          </w:tcPr>
          <w:p w14:paraId="06A1DF7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598" w:type="dxa"/>
          </w:tcPr>
          <w:p w14:paraId="0B0605D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598" w:type="dxa"/>
          </w:tcPr>
          <w:p w14:paraId="0119B78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52A2B45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598" w:type="dxa"/>
          </w:tcPr>
          <w:p w14:paraId="46EE83CB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598" w:type="dxa"/>
          </w:tcPr>
          <w:p w14:paraId="4742DB8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6AECF9F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597" w:type="dxa"/>
          </w:tcPr>
          <w:p w14:paraId="203EB22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598" w:type="dxa"/>
          </w:tcPr>
          <w:p w14:paraId="204657C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98" w:type="dxa"/>
          </w:tcPr>
          <w:p w14:paraId="45A1D7D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598" w:type="dxa"/>
          </w:tcPr>
          <w:p w14:paraId="6CE31512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598" w:type="dxa"/>
          </w:tcPr>
          <w:p w14:paraId="5EAC40E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598" w:type="dxa"/>
          </w:tcPr>
          <w:p w14:paraId="1143F22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98" w:type="dxa"/>
          </w:tcPr>
          <w:p w14:paraId="76ADC07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98" w:type="dxa"/>
          </w:tcPr>
          <w:p w14:paraId="02BEAB6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8" w:type="dxa"/>
          </w:tcPr>
          <w:p w14:paraId="67C2F54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598" w:type="dxa"/>
          </w:tcPr>
          <w:p w14:paraId="3D484A4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8" w:type="dxa"/>
          </w:tcPr>
          <w:p w14:paraId="1955AFE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041B0976" w14:textId="77777777" w:rsidTr="008E4FE8">
        <w:trPr>
          <w:trHeight w:val="261"/>
        </w:trPr>
        <w:tc>
          <w:tcPr>
            <w:tcW w:w="1236" w:type="dxa"/>
          </w:tcPr>
          <w:p w14:paraId="601E437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Hopeless</w:t>
            </w:r>
          </w:p>
        </w:tc>
        <w:tc>
          <w:tcPr>
            <w:tcW w:w="597" w:type="dxa"/>
          </w:tcPr>
          <w:p w14:paraId="040EFE4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598" w:type="dxa"/>
          </w:tcPr>
          <w:p w14:paraId="4E3DBFA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598" w:type="dxa"/>
          </w:tcPr>
          <w:p w14:paraId="31EE966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290BD4D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598" w:type="dxa"/>
          </w:tcPr>
          <w:p w14:paraId="45F2030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598" w:type="dxa"/>
          </w:tcPr>
          <w:p w14:paraId="706A9D6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598" w:type="dxa"/>
          </w:tcPr>
          <w:p w14:paraId="45252FF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598" w:type="dxa"/>
          </w:tcPr>
          <w:p w14:paraId="3EACFAF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0D244AA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598" w:type="dxa"/>
          </w:tcPr>
          <w:p w14:paraId="445053EA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598" w:type="dxa"/>
          </w:tcPr>
          <w:p w14:paraId="58B005C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97" w:type="dxa"/>
          </w:tcPr>
          <w:p w14:paraId="73DAB85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598" w:type="dxa"/>
          </w:tcPr>
          <w:p w14:paraId="28DE2CD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98" w:type="dxa"/>
          </w:tcPr>
          <w:p w14:paraId="6E6BAC31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98" w:type="dxa"/>
          </w:tcPr>
          <w:p w14:paraId="33B9BD7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598" w:type="dxa"/>
          </w:tcPr>
          <w:p w14:paraId="77A5C31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98" w:type="dxa"/>
          </w:tcPr>
          <w:p w14:paraId="2D3AFD5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8" w:type="dxa"/>
          </w:tcPr>
          <w:p w14:paraId="4B14AE8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98" w:type="dxa"/>
          </w:tcPr>
          <w:p w14:paraId="7377F09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598" w:type="dxa"/>
          </w:tcPr>
          <w:p w14:paraId="5B55CD9C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98" w:type="dxa"/>
          </w:tcPr>
          <w:p w14:paraId="05BDC42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598" w:type="dxa"/>
            <w:vAlign w:val="bottom"/>
          </w:tcPr>
          <w:p w14:paraId="5C1A9D8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D47495" w:rsidRPr="00D47495" w14:paraId="26BC2B6F" w14:textId="77777777" w:rsidTr="008E4FE8">
        <w:trPr>
          <w:trHeight w:val="247"/>
        </w:trPr>
        <w:tc>
          <w:tcPr>
            <w:tcW w:w="1236" w:type="dxa"/>
          </w:tcPr>
          <w:p w14:paraId="1C46A22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b/>
                <w:bCs/>
                <w:sz w:val="16"/>
                <w:szCs w:val="16"/>
              </w:rPr>
              <w:t>Bored</w:t>
            </w:r>
          </w:p>
        </w:tc>
        <w:tc>
          <w:tcPr>
            <w:tcW w:w="597" w:type="dxa"/>
          </w:tcPr>
          <w:p w14:paraId="5CC8559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598" w:type="dxa"/>
          </w:tcPr>
          <w:p w14:paraId="0C875E8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598" w:type="dxa"/>
          </w:tcPr>
          <w:p w14:paraId="4041A25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598" w:type="dxa"/>
          </w:tcPr>
          <w:p w14:paraId="30FD4915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598" w:type="dxa"/>
          </w:tcPr>
          <w:p w14:paraId="7FE978ED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598" w:type="dxa"/>
          </w:tcPr>
          <w:p w14:paraId="3AD1152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598" w:type="dxa"/>
          </w:tcPr>
          <w:p w14:paraId="022673E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598" w:type="dxa"/>
          </w:tcPr>
          <w:p w14:paraId="183A52B8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598" w:type="dxa"/>
          </w:tcPr>
          <w:p w14:paraId="10842DD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598" w:type="dxa"/>
          </w:tcPr>
          <w:p w14:paraId="39DF8F8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598" w:type="dxa"/>
          </w:tcPr>
          <w:p w14:paraId="5091587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597" w:type="dxa"/>
          </w:tcPr>
          <w:p w14:paraId="72FC098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598" w:type="dxa"/>
          </w:tcPr>
          <w:p w14:paraId="4A06454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98" w:type="dxa"/>
          </w:tcPr>
          <w:p w14:paraId="6D9C8856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98" w:type="dxa"/>
          </w:tcPr>
          <w:p w14:paraId="29273963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598" w:type="dxa"/>
          </w:tcPr>
          <w:p w14:paraId="60D1656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98" w:type="dxa"/>
          </w:tcPr>
          <w:p w14:paraId="5C2C0379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598" w:type="dxa"/>
          </w:tcPr>
          <w:p w14:paraId="1F8E17BE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598" w:type="dxa"/>
          </w:tcPr>
          <w:p w14:paraId="2931A53F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98" w:type="dxa"/>
          </w:tcPr>
          <w:p w14:paraId="709D37D4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598" w:type="dxa"/>
          </w:tcPr>
          <w:p w14:paraId="5A73A6F7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98" w:type="dxa"/>
          </w:tcPr>
          <w:p w14:paraId="21D941C0" w14:textId="77777777" w:rsidR="004A78E6" w:rsidRPr="00D47495" w:rsidRDefault="004A78E6" w:rsidP="008E4FE8">
            <w:pPr>
              <w:rPr>
                <w:rFonts w:ascii="Arial" w:hAnsi="Arial" w:cs="Arial"/>
                <w:sz w:val="16"/>
                <w:szCs w:val="16"/>
              </w:rPr>
            </w:pPr>
            <w:r w:rsidRPr="00D47495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</w:tbl>
    <w:p w14:paraId="1BDAFC25" w14:textId="77777777" w:rsidR="004A78E6" w:rsidRPr="00D47495" w:rsidRDefault="004A78E6" w:rsidP="004A78E6">
      <w:r w:rsidRPr="00D47495">
        <w:rPr>
          <w:i/>
          <w:iCs/>
        </w:rPr>
        <w:t xml:space="preserve">Note. </w:t>
      </w:r>
      <w:r w:rsidRPr="00D47495">
        <w:t xml:space="preserve">All associations are significant at p&lt;.001. </w:t>
      </w:r>
    </w:p>
    <w:p w14:paraId="7B14BAE4" w14:textId="77777777" w:rsidR="00335A2E" w:rsidRPr="00D47495" w:rsidRDefault="00335A2E" w:rsidP="0074632A">
      <w:pPr>
        <w:rPr>
          <w:rFonts w:ascii="Times New Roman" w:hAnsi="Times New Roman" w:cs="Times New Roman"/>
          <w:sz w:val="24"/>
          <w:szCs w:val="24"/>
        </w:rPr>
      </w:pPr>
    </w:p>
    <w:sectPr w:rsidR="00335A2E" w:rsidRPr="00D47495" w:rsidSect="001A72EA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6CEC2" w14:textId="77777777" w:rsidR="001A72EA" w:rsidRDefault="001A72EA" w:rsidP="004C4F5B">
      <w:pPr>
        <w:spacing w:after="0" w:line="240" w:lineRule="auto"/>
      </w:pPr>
      <w:r>
        <w:separator/>
      </w:r>
    </w:p>
  </w:endnote>
  <w:endnote w:type="continuationSeparator" w:id="0">
    <w:p w14:paraId="4F3699B4" w14:textId="77777777" w:rsidR="001A72EA" w:rsidRDefault="001A72EA" w:rsidP="004C4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E0808" w14:textId="77777777" w:rsidR="001A72EA" w:rsidRDefault="001A72EA" w:rsidP="004C4F5B">
      <w:pPr>
        <w:spacing w:after="0" w:line="240" w:lineRule="auto"/>
      </w:pPr>
      <w:r>
        <w:separator/>
      </w:r>
    </w:p>
  </w:footnote>
  <w:footnote w:type="continuationSeparator" w:id="0">
    <w:p w14:paraId="32D5DD14" w14:textId="77777777" w:rsidR="001A72EA" w:rsidRDefault="001A72EA" w:rsidP="004C4F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971F7"/>
    <w:multiLevelType w:val="hybridMultilevel"/>
    <w:tmpl w:val="ED02E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151937"/>
    <w:multiLevelType w:val="multilevel"/>
    <w:tmpl w:val="098A6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E92149"/>
    <w:multiLevelType w:val="hybridMultilevel"/>
    <w:tmpl w:val="183ABA7A"/>
    <w:lvl w:ilvl="0" w:tplc="ECD09F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5A3DDD"/>
    <w:multiLevelType w:val="multilevel"/>
    <w:tmpl w:val="F4248CD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BEE0E74"/>
    <w:multiLevelType w:val="hybridMultilevel"/>
    <w:tmpl w:val="C4E0522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2204FA"/>
    <w:multiLevelType w:val="hybridMultilevel"/>
    <w:tmpl w:val="5F06D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6E6EA4"/>
    <w:multiLevelType w:val="multilevel"/>
    <w:tmpl w:val="BB1A8A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54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62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23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306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3600" w:hanging="1800"/>
      </w:pPr>
      <w:rPr>
        <w:rFonts w:hint="default"/>
        <w:i/>
      </w:rPr>
    </w:lvl>
  </w:abstractNum>
  <w:num w:numId="1" w16cid:durableId="1049845442">
    <w:abstractNumId w:val="1"/>
  </w:num>
  <w:num w:numId="2" w16cid:durableId="2066292236">
    <w:abstractNumId w:val="6"/>
  </w:num>
  <w:num w:numId="3" w16cid:durableId="1340892909">
    <w:abstractNumId w:val="2"/>
  </w:num>
  <w:num w:numId="4" w16cid:durableId="241067485">
    <w:abstractNumId w:val="0"/>
  </w:num>
  <w:num w:numId="5" w16cid:durableId="1987393366">
    <w:abstractNumId w:val="3"/>
  </w:num>
  <w:num w:numId="6" w16cid:durableId="530608981">
    <w:abstractNumId w:val="4"/>
  </w:num>
  <w:num w:numId="7" w16cid:durableId="16250439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 Rev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s9wzzflpwv2re92v3xt2alsxr5zrwxsfe0&quot;&gt;Online Imported Endnote&lt;record-ids&gt;&lt;item&gt;45&lt;/item&gt;&lt;item&gt;126&lt;/item&gt;&lt;item&gt;135&lt;/item&gt;&lt;item&gt;136&lt;/item&gt;&lt;item&gt;166&lt;/item&gt;&lt;item&gt;391&lt;/item&gt;&lt;item&gt;457&lt;/item&gt;&lt;item&gt;481&lt;/item&gt;&lt;item&gt;485&lt;/item&gt;&lt;item&gt;495&lt;/item&gt;&lt;item&gt;499&lt;/item&gt;&lt;item&gt;500&lt;/item&gt;&lt;item&gt;531&lt;/item&gt;&lt;item&gt;532&lt;/item&gt;&lt;item&gt;533&lt;/item&gt;&lt;item&gt;535&lt;/item&gt;&lt;item&gt;537&lt;/item&gt;&lt;item&gt;538&lt;/item&gt;&lt;item&gt;539&lt;/item&gt;&lt;item&gt;540&lt;/item&gt;&lt;item&gt;543&lt;/item&gt;&lt;item&gt;544&lt;/item&gt;&lt;item&gt;545&lt;/item&gt;&lt;item&gt;546&lt;/item&gt;&lt;item&gt;561&lt;/item&gt;&lt;item&gt;569&lt;/item&gt;&lt;item&gt;600&lt;/item&gt;&lt;item&gt;602&lt;/item&gt;&lt;item&gt;603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7&lt;/item&gt;&lt;item&gt;638&lt;/item&gt;&lt;item&gt;639&lt;/item&gt;&lt;item&gt;640&lt;/item&gt;&lt;item&gt;641&lt;/item&gt;&lt;item&gt;643&lt;/item&gt;&lt;item&gt;644&lt;/item&gt;&lt;item&gt;648&lt;/item&gt;&lt;item&gt;649&lt;/item&gt;&lt;item&gt;650&lt;/item&gt;&lt;item&gt;651&lt;/item&gt;&lt;item&gt;652&lt;/item&gt;&lt;item&gt;653&lt;/item&gt;&lt;item&gt;654&lt;/item&gt;&lt;item&gt;655&lt;/item&gt;&lt;item&gt;657&lt;/item&gt;&lt;item&gt;658&lt;/item&gt;&lt;item&gt;659&lt;/item&gt;&lt;item&gt;662&lt;/item&gt;&lt;item&gt;663&lt;/item&gt;&lt;item&gt;664&lt;/item&gt;&lt;item&gt;665&lt;/item&gt;&lt;item&gt;666&lt;/item&gt;&lt;item&gt;669&lt;/item&gt;&lt;item&gt;704&lt;/item&gt;&lt;item&gt;706&lt;/item&gt;&lt;item&gt;707&lt;/item&gt;&lt;item&gt;708&lt;/item&gt;&lt;item&gt;709&lt;/item&gt;&lt;item&gt;710&lt;/item&gt;&lt;item&gt;711&lt;/item&gt;&lt;item&gt;712&lt;/item&gt;&lt;item&gt;713&lt;/item&gt;&lt;item&gt;714&lt;/item&gt;&lt;/record-ids&gt;&lt;/item&gt;&lt;/Libraries&gt;"/>
  </w:docVars>
  <w:rsids>
    <w:rsidRoot w:val="006D4AF9"/>
    <w:rsid w:val="00000999"/>
    <w:rsid w:val="0000604A"/>
    <w:rsid w:val="0000704F"/>
    <w:rsid w:val="00010839"/>
    <w:rsid w:val="00010BF1"/>
    <w:rsid w:val="00016336"/>
    <w:rsid w:val="000203EC"/>
    <w:rsid w:val="00020D3B"/>
    <w:rsid w:val="000215BD"/>
    <w:rsid w:val="00021623"/>
    <w:rsid w:val="00021712"/>
    <w:rsid w:val="00021D33"/>
    <w:rsid w:val="00022484"/>
    <w:rsid w:val="00022AD1"/>
    <w:rsid w:val="000267A0"/>
    <w:rsid w:val="0003090E"/>
    <w:rsid w:val="00032CAE"/>
    <w:rsid w:val="00032D48"/>
    <w:rsid w:val="00036830"/>
    <w:rsid w:val="00036E17"/>
    <w:rsid w:val="000372EB"/>
    <w:rsid w:val="0004169B"/>
    <w:rsid w:val="00043961"/>
    <w:rsid w:val="0004442F"/>
    <w:rsid w:val="00045775"/>
    <w:rsid w:val="00046FA0"/>
    <w:rsid w:val="0004778D"/>
    <w:rsid w:val="00047FF1"/>
    <w:rsid w:val="00050A7A"/>
    <w:rsid w:val="0005120E"/>
    <w:rsid w:val="00052D32"/>
    <w:rsid w:val="00053907"/>
    <w:rsid w:val="00057675"/>
    <w:rsid w:val="00066055"/>
    <w:rsid w:val="000664CA"/>
    <w:rsid w:val="000710F2"/>
    <w:rsid w:val="000718EC"/>
    <w:rsid w:val="000825BD"/>
    <w:rsid w:val="0008393C"/>
    <w:rsid w:val="00086A71"/>
    <w:rsid w:val="0009140C"/>
    <w:rsid w:val="00093F02"/>
    <w:rsid w:val="000942C1"/>
    <w:rsid w:val="00095B49"/>
    <w:rsid w:val="000972B2"/>
    <w:rsid w:val="000A2357"/>
    <w:rsid w:val="000A48CC"/>
    <w:rsid w:val="000A5410"/>
    <w:rsid w:val="000A66DC"/>
    <w:rsid w:val="000B29E6"/>
    <w:rsid w:val="000B3D71"/>
    <w:rsid w:val="000B4C31"/>
    <w:rsid w:val="000B793C"/>
    <w:rsid w:val="000B7FDB"/>
    <w:rsid w:val="000C401D"/>
    <w:rsid w:val="000C6702"/>
    <w:rsid w:val="000C727D"/>
    <w:rsid w:val="000C78D0"/>
    <w:rsid w:val="000C7A77"/>
    <w:rsid w:val="000D0472"/>
    <w:rsid w:val="000D08AD"/>
    <w:rsid w:val="000D48C7"/>
    <w:rsid w:val="000D5504"/>
    <w:rsid w:val="000D660D"/>
    <w:rsid w:val="000D7771"/>
    <w:rsid w:val="000E03BD"/>
    <w:rsid w:val="000E0C57"/>
    <w:rsid w:val="000E1829"/>
    <w:rsid w:val="000E2870"/>
    <w:rsid w:val="000E31C6"/>
    <w:rsid w:val="000E3F62"/>
    <w:rsid w:val="000E55B4"/>
    <w:rsid w:val="000E6977"/>
    <w:rsid w:val="000E7306"/>
    <w:rsid w:val="000F1617"/>
    <w:rsid w:val="000F5791"/>
    <w:rsid w:val="000F68A7"/>
    <w:rsid w:val="000F7FCF"/>
    <w:rsid w:val="001020A7"/>
    <w:rsid w:val="00107F92"/>
    <w:rsid w:val="0011228D"/>
    <w:rsid w:val="001128AB"/>
    <w:rsid w:val="00113700"/>
    <w:rsid w:val="0011378C"/>
    <w:rsid w:val="001178DE"/>
    <w:rsid w:val="0012077F"/>
    <w:rsid w:val="0012393D"/>
    <w:rsid w:val="001239D4"/>
    <w:rsid w:val="001240F8"/>
    <w:rsid w:val="00125838"/>
    <w:rsid w:val="00134637"/>
    <w:rsid w:val="00135441"/>
    <w:rsid w:val="001354A9"/>
    <w:rsid w:val="00140BF8"/>
    <w:rsid w:val="0014467F"/>
    <w:rsid w:val="0014478F"/>
    <w:rsid w:val="00145787"/>
    <w:rsid w:val="00145CF0"/>
    <w:rsid w:val="00150031"/>
    <w:rsid w:val="001500FD"/>
    <w:rsid w:val="00150B4E"/>
    <w:rsid w:val="00151F76"/>
    <w:rsid w:val="00154465"/>
    <w:rsid w:val="00160CBC"/>
    <w:rsid w:val="00163B2C"/>
    <w:rsid w:val="00163EAC"/>
    <w:rsid w:val="00165C62"/>
    <w:rsid w:val="0016604E"/>
    <w:rsid w:val="001742E1"/>
    <w:rsid w:val="00175101"/>
    <w:rsid w:val="00180570"/>
    <w:rsid w:val="001810DB"/>
    <w:rsid w:val="00182D59"/>
    <w:rsid w:val="001857EB"/>
    <w:rsid w:val="00195C8C"/>
    <w:rsid w:val="00196821"/>
    <w:rsid w:val="0019708C"/>
    <w:rsid w:val="001A0857"/>
    <w:rsid w:val="001A5807"/>
    <w:rsid w:val="001A72EA"/>
    <w:rsid w:val="001B162C"/>
    <w:rsid w:val="001B7E84"/>
    <w:rsid w:val="001C2CCF"/>
    <w:rsid w:val="001C3875"/>
    <w:rsid w:val="001C5DEA"/>
    <w:rsid w:val="001C7814"/>
    <w:rsid w:val="001D04C1"/>
    <w:rsid w:val="001D31EB"/>
    <w:rsid w:val="001D476C"/>
    <w:rsid w:val="001D49CC"/>
    <w:rsid w:val="001D73B7"/>
    <w:rsid w:val="001E2DE8"/>
    <w:rsid w:val="001F0437"/>
    <w:rsid w:val="001F09BD"/>
    <w:rsid w:val="001F11E0"/>
    <w:rsid w:val="001F3CDC"/>
    <w:rsid w:val="00202379"/>
    <w:rsid w:val="00202C2A"/>
    <w:rsid w:val="00203A9F"/>
    <w:rsid w:val="00207FA1"/>
    <w:rsid w:val="00211C7C"/>
    <w:rsid w:val="00220229"/>
    <w:rsid w:val="0022093F"/>
    <w:rsid w:val="00221561"/>
    <w:rsid w:val="0022162B"/>
    <w:rsid w:val="0022199B"/>
    <w:rsid w:val="002222DC"/>
    <w:rsid w:val="0022694F"/>
    <w:rsid w:val="00232BB6"/>
    <w:rsid w:val="00232D89"/>
    <w:rsid w:val="002370ED"/>
    <w:rsid w:val="00242AB4"/>
    <w:rsid w:val="00245507"/>
    <w:rsid w:val="00245D6F"/>
    <w:rsid w:val="00246854"/>
    <w:rsid w:val="00251A6D"/>
    <w:rsid w:val="002534F3"/>
    <w:rsid w:val="00256C17"/>
    <w:rsid w:val="002579AC"/>
    <w:rsid w:val="0026121B"/>
    <w:rsid w:val="00272B7E"/>
    <w:rsid w:val="00276A7B"/>
    <w:rsid w:val="00276A94"/>
    <w:rsid w:val="002774B8"/>
    <w:rsid w:val="00282581"/>
    <w:rsid w:val="002917FF"/>
    <w:rsid w:val="00292EB1"/>
    <w:rsid w:val="00295552"/>
    <w:rsid w:val="002A3877"/>
    <w:rsid w:val="002A5CF0"/>
    <w:rsid w:val="002A7497"/>
    <w:rsid w:val="002B26D5"/>
    <w:rsid w:val="002B6447"/>
    <w:rsid w:val="002B71A2"/>
    <w:rsid w:val="002C3E99"/>
    <w:rsid w:val="002C6583"/>
    <w:rsid w:val="002D31A0"/>
    <w:rsid w:val="002D39A8"/>
    <w:rsid w:val="002D6419"/>
    <w:rsid w:val="002D7FC8"/>
    <w:rsid w:val="002E6B42"/>
    <w:rsid w:val="002F1B78"/>
    <w:rsid w:val="002F2498"/>
    <w:rsid w:val="002F78EF"/>
    <w:rsid w:val="0030177C"/>
    <w:rsid w:val="00302AEB"/>
    <w:rsid w:val="00302BEC"/>
    <w:rsid w:val="00303451"/>
    <w:rsid w:val="00304021"/>
    <w:rsid w:val="003050A3"/>
    <w:rsid w:val="00311BF2"/>
    <w:rsid w:val="00312335"/>
    <w:rsid w:val="00313418"/>
    <w:rsid w:val="003267AD"/>
    <w:rsid w:val="00326FB0"/>
    <w:rsid w:val="003278DF"/>
    <w:rsid w:val="00327AD7"/>
    <w:rsid w:val="00332BEF"/>
    <w:rsid w:val="0033535B"/>
    <w:rsid w:val="00335A2E"/>
    <w:rsid w:val="00336FE0"/>
    <w:rsid w:val="00343096"/>
    <w:rsid w:val="00344461"/>
    <w:rsid w:val="0034759C"/>
    <w:rsid w:val="003476C8"/>
    <w:rsid w:val="00347E0E"/>
    <w:rsid w:val="0035592B"/>
    <w:rsid w:val="003564CA"/>
    <w:rsid w:val="00364759"/>
    <w:rsid w:val="00364D93"/>
    <w:rsid w:val="00365381"/>
    <w:rsid w:val="00365C15"/>
    <w:rsid w:val="003739A2"/>
    <w:rsid w:val="00376137"/>
    <w:rsid w:val="00377F3F"/>
    <w:rsid w:val="00380A13"/>
    <w:rsid w:val="00380FE7"/>
    <w:rsid w:val="00384B16"/>
    <w:rsid w:val="0038612D"/>
    <w:rsid w:val="00386939"/>
    <w:rsid w:val="003904F5"/>
    <w:rsid w:val="00395421"/>
    <w:rsid w:val="0039775E"/>
    <w:rsid w:val="003A006C"/>
    <w:rsid w:val="003A08A3"/>
    <w:rsid w:val="003A0931"/>
    <w:rsid w:val="003A0F1A"/>
    <w:rsid w:val="003A4D52"/>
    <w:rsid w:val="003A56BE"/>
    <w:rsid w:val="003A5F00"/>
    <w:rsid w:val="003A6D05"/>
    <w:rsid w:val="003B125B"/>
    <w:rsid w:val="003C06D3"/>
    <w:rsid w:val="003C57D5"/>
    <w:rsid w:val="003D571E"/>
    <w:rsid w:val="003D7CE9"/>
    <w:rsid w:val="003E4422"/>
    <w:rsid w:val="003E44BB"/>
    <w:rsid w:val="003F1CA9"/>
    <w:rsid w:val="003F3082"/>
    <w:rsid w:val="003F37B9"/>
    <w:rsid w:val="003F7DD7"/>
    <w:rsid w:val="00400D96"/>
    <w:rsid w:val="00401AEC"/>
    <w:rsid w:val="00404EC8"/>
    <w:rsid w:val="004052E9"/>
    <w:rsid w:val="004075E2"/>
    <w:rsid w:val="00410099"/>
    <w:rsid w:val="0041170B"/>
    <w:rsid w:val="00412921"/>
    <w:rsid w:val="00412B63"/>
    <w:rsid w:val="00413550"/>
    <w:rsid w:val="00422A9C"/>
    <w:rsid w:val="00422CEA"/>
    <w:rsid w:val="00425C31"/>
    <w:rsid w:val="00425D83"/>
    <w:rsid w:val="004274B2"/>
    <w:rsid w:val="0043128D"/>
    <w:rsid w:val="004508DB"/>
    <w:rsid w:val="004544A1"/>
    <w:rsid w:val="00455226"/>
    <w:rsid w:val="0045696E"/>
    <w:rsid w:val="0045746D"/>
    <w:rsid w:val="0046068F"/>
    <w:rsid w:val="004649D4"/>
    <w:rsid w:val="004664F0"/>
    <w:rsid w:val="0046693C"/>
    <w:rsid w:val="0047239C"/>
    <w:rsid w:val="00476F34"/>
    <w:rsid w:val="00480FCF"/>
    <w:rsid w:val="004856A9"/>
    <w:rsid w:val="00485871"/>
    <w:rsid w:val="0048784D"/>
    <w:rsid w:val="00487F20"/>
    <w:rsid w:val="00494C33"/>
    <w:rsid w:val="00495B61"/>
    <w:rsid w:val="004A3E3D"/>
    <w:rsid w:val="004A78E6"/>
    <w:rsid w:val="004B6371"/>
    <w:rsid w:val="004B6B2C"/>
    <w:rsid w:val="004C3127"/>
    <w:rsid w:val="004C4F5B"/>
    <w:rsid w:val="004D1DDA"/>
    <w:rsid w:val="004D5A6E"/>
    <w:rsid w:val="004E003C"/>
    <w:rsid w:val="004E3A83"/>
    <w:rsid w:val="004E45FF"/>
    <w:rsid w:val="004E4AF9"/>
    <w:rsid w:val="004E5796"/>
    <w:rsid w:val="004E5859"/>
    <w:rsid w:val="004F4050"/>
    <w:rsid w:val="005026B3"/>
    <w:rsid w:val="00503997"/>
    <w:rsid w:val="00503B5B"/>
    <w:rsid w:val="00505D91"/>
    <w:rsid w:val="00507096"/>
    <w:rsid w:val="00512913"/>
    <w:rsid w:val="0051347A"/>
    <w:rsid w:val="005219E3"/>
    <w:rsid w:val="00521CD7"/>
    <w:rsid w:val="00522ED2"/>
    <w:rsid w:val="0052557E"/>
    <w:rsid w:val="005268CC"/>
    <w:rsid w:val="005312FA"/>
    <w:rsid w:val="00534D9A"/>
    <w:rsid w:val="00544CCD"/>
    <w:rsid w:val="0054566E"/>
    <w:rsid w:val="00547909"/>
    <w:rsid w:val="005534D3"/>
    <w:rsid w:val="0056717A"/>
    <w:rsid w:val="005727B2"/>
    <w:rsid w:val="005727F8"/>
    <w:rsid w:val="0057280A"/>
    <w:rsid w:val="005743F3"/>
    <w:rsid w:val="00585460"/>
    <w:rsid w:val="00586188"/>
    <w:rsid w:val="00587B5D"/>
    <w:rsid w:val="005905B1"/>
    <w:rsid w:val="00591237"/>
    <w:rsid w:val="00591E44"/>
    <w:rsid w:val="00592089"/>
    <w:rsid w:val="0059242D"/>
    <w:rsid w:val="005957F6"/>
    <w:rsid w:val="00596543"/>
    <w:rsid w:val="0059794E"/>
    <w:rsid w:val="005A02F9"/>
    <w:rsid w:val="005A20FD"/>
    <w:rsid w:val="005B5ADE"/>
    <w:rsid w:val="005C595A"/>
    <w:rsid w:val="005D32F0"/>
    <w:rsid w:val="005E2D27"/>
    <w:rsid w:val="005E6936"/>
    <w:rsid w:val="005E6BD7"/>
    <w:rsid w:val="005F01C2"/>
    <w:rsid w:val="005F0645"/>
    <w:rsid w:val="005F21E1"/>
    <w:rsid w:val="005F33C1"/>
    <w:rsid w:val="00603B1F"/>
    <w:rsid w:val="00605B4C"/>
    <w:rsid w:val="00606E2C"/>
    <w:rsid w:val="00611EB7"/>
    <w:rsid w:val="00612DA0"/>
    <w:rsid w:val="00613C2D"/>
    <w:rsid w:val="00614409"/>
    <w:rsid w:val="0061441B"/>
    <w:rsid w:val="00614E3C"/>
    <w:rsid w:val="00615597"/>
    <w:rsid w:val="00621147"/>
    <w:rsid w:val="00621C4D"/>
    <w:rsid w:val="006265BC"/>
    <w:rsid w:val="00630A4A"/>
    <w:rsid w:val="006320F8"/>
    <w:rsid w:val="006322C8"/>
    <w:rsid w:val="00632A8B"/>
    <w:rsid w:val="00632F7F"/>
    <w:rsid w:val="006331A6"/>
    <w:rsid w:val="0063469C"/>
    <w:rsid w:val="00634AB3"/>
    <w:rsid w:val="00636591"/>
    <w:rsid w:val="006414B9"/>
    <w:rsid w:val="00643D11"/>
    <w:rsid w:val="006446AD"/>
    <w:rsid w:val="00645B5E"/>
    <w:rsid w:val="006522A9"/>
    <w:rsid w:val="00652421"/>
    <w:rsid w:val="00653784"/>
    <w:rsid w:val="0065468C"/>
    <w:rsid w:val="006554B1"/>
    <w:rsid w:val="00655D30"/>
    <w:rsid w:val="006649E4"/>
    <w:rsid w:val="006665FF"/>
    <w:rsid w:val="0066716C"/>
    <w:rsid w:val="00672399"/>
    <w:rsid w:val="00672510"/>
    <w:rsid w:val="006735E9"/>
    <w:rsid w:val="00674436"/>
    <w:rsid w:val="006753D3"/>
    <w:rsid w:val="00676494"/>
    <w:rsid w:val="00676D0A"/>
    <w:rsid w:val="00680727"/>
    <w:rsid w:val="00680F9E"/>
    <w:rsid w:val="00683BAD"/>
    <w:rsid w:val="006847A0"/>
    <w:rsid w:val="00685E81"/>
    <w:rsid w:val="00687151"/>
    <w:rsid w:val="00692858"/>
    <w:rsid w:val="00692DDE"/>
    <w:rsid w:val="00693F8E"/>
    <w:rsid w:val="00695574"/>
    <w:rsid w:val="00695AED"/>
    <w:rsid w:val="006A1A05"/>
    <w:rsid w:val="006A3665"/>
    <w:rsid w:val="006A4221"/>
    <w:rsid w:val="006A42E4"/>
    <w:rsid w:val="006B6242"/>
    <w:rsid w:val="006B6404"/>
    <w:rsid w:val="006B7B22"/>
    <w:rsid w:val="006C667E"/>
    <w:rsid w:val="006C6CB6"/>
    <w:rsid w:val="006C7131"/>
    <w:rsid w:val="006C7DB2"/>
    <w:rsid w:val="006D191B"/>
    <w:rsid w:val="006D32D7"/>
    <w:rsid w:val="006D4AF9"/>
    <w:rsid w:val="006D618D"/>
    <w:rsid w:val="006E201A"/>
    <w:rsid w:val="006E4402"/>
    <w:rsid w:val="006E4F35"/>
    <w:rsid w:val="006E6B02"/>
    <w:rsid w:val="006F052F"/>
    <w:rsid w:val="006F290F"/>
    <w:rsid w:val="006F36A5"/>
    <w:rsid w:val="0070011A"/>
    <w:rsid w:val="00700E66"/>
    <w:rsid w:val="0070223C"/>
    <w:rsid w:val="007100E1"/>
    <w:rsid w:val="007104B4"/>
    <w:rsid w:val="00713813"/>
    <w:rsid w:val="00717C56"/>
    <w:rsid w:val="007241C5"/>
    <w:rsid w:val="0073349F"/>
    <w:rsid w:val="007335C5"/>
    <w:rsid w:val="00735573"/>
    <w:rsid w:val="007374B1"/>
    <w:rsid w:val="007409D2"/>
    <w:rsid w:val="00743689"/>
    <w:rsid w:val="0074424F"/>
    <w:rsid w:val="0074632A"/>
    <w:rsid w:val="00751611"/>
    <w:rsid w:val="0075747B"/>
    <w:rsid w:val="00757666"/>
    <w:rsid w:val="00761EF7"/>
    <w:rsid w:val="00763AAF"/>
    <w:rsid w:val="0076710F"/>
    <w:rsid w:val="007671AF"/>
    <w:rsid w:val="00767BF8"/>
    <w:rsid w:val="00770CF5"/>
    <w:rsid w:val="007744F8"/>
    <w:rsid w:val="007755BB"/>
    <w:rsid w:val="007765B9"/>
    <w:rsid w:val="00777E3C"/>
    <w:rsid w:val="00780121"/>
    <w:rsid w:val="007806FF"/>
    <w:rsid w:val="00781234"/>
    <w:rsid w:val="007830E6"/>
    <w:rsid w:val="00784421"/>
    <w:rsid w:val="00784DA8"/>
    <w:rsid w:val="00785442"/>
    <w:rsid w:val="007931A7"/>
    <w:rsid w:val="00794CA9"/>
    <w:rsid w:val="007A2609"/>
    <w:rsid w:val="007A294B"/>
    <w:rsid w:val="007A2A14"/>
    <w:rsid w:val="007A6EDF"/>
    <w:rsid w:val="007B2D2B"/>
    <w:rsid w:val="007B30F7"/>
    <w:rsid w:val="007B5C86"/>
    <w:rsid w:val="007C1657"/>
    <w:rsid w:val="007C3DA4"/>
    <w:rsid w:val="007C4CFB"/>
    <w:rsid w:val="007C704F"/>
    <w:rsid w:val="007D1A3C"/>
    <w:rsid w:val="007D2F30"/>
    <w:rsid w:val="007D3C95"/>
    <w:rsid w:val="007D7E94"/>
    <w:rsid w:val="007D7FCD"/>
    <w:rsid w:val="007E0021"/>
    <w:rsid w:val="007E239B"/>
    <w:rsid w:val="007E250F"/>
    <w:rsid w:val="007F207C"/>
    <w:rsid w:val="007F4EEA"/>
    <w:rsid w:val="007F5878"/>
    <w:rsid w:val="007F645B"/>
    <w:rsid w:val="007F6C89"/>
    <w:rsid w:val="007F7A68"/>
    <w:rsid w:val="008000DD"/>
    <w:rsid w:val="00801353"/>
    <w:rsid w:val="008049F7"/>
    <w:rsid w:val="00806818"/>
    <w:rsid w:val="00806D80"/>
    <w:rsid w:val="00811177"/>
    <w:rsid w:val="00812917"/>
    <w:rsid w:val="00813960"/>
    <w:rsid w:val="00814545"/>
    <w:rsid w:val="008175A3"/>
    <w:rsid w:val="00822850"/>
    <w:rsid w:val="0082542F"/>
    <w:rsid w:val="00826D4A"/>
    <w:rsid w:val="0082763A"/>
    <w:rsid w:val="008336DD"/>
    <w:rsid w:val="00834F3C"/>
    <w:rsid w:val="00834F52"/>
    <w:rsid w:val="008419C7"/>
    <w:rsid w:val="00842F20"/>
    <w:rsid w:val="00843474"/>
    <w:rsid w:val="0084367A"/>
    <w:rsid w:val="00845013"/>
    <w:rsid w:val="00850E66"/>
    <w:rsid w:val="00853B72"/>
    <w:rsid w:val="00854CBD"/>
    <w:rsid w:val="008601B4"/>
    <w:rsid w:val="00863D8C"/>
    <w:rsid w:val="0086566E"/>
    <w:rsid w:val="008678F6"/>
    <w:rsid w:val="00871179"/>
    <w:rsid w:val="0087175F"/>
    <w:rsid w:val="00872676"/>
    <w:rsid w:val="00873F67"/>
    <w:rsid w:val="00875FA9"/>
    <w:rsid w:val="008821A9"/>
    <w:rsid w:val="00885CB7"/>
    <w:rsid w:val="00885E12"/>
    <w:rsid w:val="00886741"/>
    <w:rsid w:val="00891BFD"/>
    <w:rsid w:val="008A3DAE"/>
    <w:rsid w:val="008A5C24"/>
    <w:rsid w:val="008A5E25"/>
    <w:rsid w:val="008A65A3"/>
    <w:rsid w:val="008B3027"/>
    <w:rsid w:val="008B4328"/>
    <w:rsid w:val="008B5BEA"/>
    <w:rsid w:val="008B7389"/>
    <w:rsid w:val="008C0C57"/>
    <w:rsid w:val="008C265D"/>
    <w:rsid w:val="008C2D7D"/>
    <w:rsid w:val="008C62AA"/>
    <w:rsid w:val="008C75D7"/>
    <w:rsid w:val="008D6661"/>
    <w:rsid w:val="008D67BF"/>
    <w:rsid w:val="008D6966"/>
    <w:rsid w:val="008D6F44"/>
    <w:rsid w:val="008E2F7F"/>
    <w:rsid w:val="008E7C2E"/>
    <w:rsid w:val="008F2D8E"/>
    <w:rsid w:val="008F322F"/>
    <w:rsid w:val="008F4A23"/>
    <w:rsid w:val="008F4A24"/>
    <w:rsid w:val="008F6572"/>
    <w:rsid w:val="008F678E"/>
    <w:rsid w:val="008F7BF4"/>
    <w:rsid w:val="009005E4"/>
    <w:rsid w:val="00904BAB"/>
    <w:rsid w:val="009055E9"/>
    <w:rsid w:val="00912585"/>
    <w:rsid w:val="0091369F"/>
    <w:rsid w:val="009156FF"/>
    <w:rsid w:val="0091577F"/>
    <w:rsid w:val="009170C6"/>
    <w:rsid w:val="009256C3"/>
    <w:rsid w:val="009272D9"/>
    <w:rsid w:val="009308C4"/>
    <w:rsid w:val="009308C5"/>
    <w:rsid w:val="00931896"/>
    <w:rsid w:val="00932454"/>
    <w:rsid w:val="00933F5C"/>
    <w:rsid w:val="00934C26"/>
    <w:rsid w:val="00934F9D"/>
    <w:rsid w:val="00937171"/>
    <w:rsid w:val="00942E73"/>
    <w:rsid w:val="00944DB8"/>
    <w:rsid w:val="009473C0"/>
    <w:rsid w:val="0095033C"/>
    <w:rsid w:val="00953CDF"/>
    <w:rsid w:val="00954222"/>
    <w:rsid w:val="00960292"/>
    <w:rsid w:val="009624D2"/>
    <w:rsid w:val="0096394A"/>
    <w:rsid w:val="009644B2"/>
    <w:rsid w:val="009655AE"/>
    <w:rsid w:val="00970A2A"/>
    <w:rsid w:val="00970AD1"/>
    <w:rsid w:val="00970D3F"/>
    <w:rsid w:val="00971188"/>
    <w:rsid w:val="00971A13"/>
    <w:rsid w:val="00973D27"/>
    <w:rsid w:val="00974393"/>
    <w:rsid w:val="0097600F"/>
    <w:rsid w:val="00977047"/>
    <w:rsid w:val="0097765D"/>
    <w:rsid w:val="00987C31"/>
    <w:rsid w:val="009928C8"/>
    <w:rsid w:val="00994546"/>
    <w:rsid w:val="00996A81"/>
    <w:rsid w:val="00997EEC"/>
    <w:rsid w:val="009A0EE8"/>
    <w:rsid w:val="009A3513"/>
    <w:rsid w:val="009A4BFD"/>
    <w:rsid w:val="009A764A"/>
    <w:rsid w:val="009B1AE9"/>
    <w:rsid w:val="009B1C1B"/>
    <w:rsid w:val="009B4785"/>
    <w:rsid w:val="009C0686"/>
    <w:rsid w:val="009C1ADC"/>
    <w:rsid w:val="009C6830"/>
    <w:rsid w:val="009D06DD"/>
    <w:rsid w:val="009D2A75"/>
    <w:rsid w:val="009D394E"/>
    <w:rsid w:val="009D7536"/>
    <w:rsid w:val="009E1229"/>
    <w:rsid w:val="009E516C"/>
    <w:rsid w:val="009E530B"/>
    <w:rsid w:val="009E5A9B"/>
    <w:rsid w:val="009F0B63"/>
    <w:rsid w:val="009F1671"/>
    <w:rsid w:val="009F22F1"/>
    <w:rsid w:val="009F2EA4"/>
    <w:rsid w:val="009F4214"/>
    <w:rsid w:val="009F6B0E"/>
    <w:rsid w:val="00A01263"/>
    <w:rsid w:val="00A014CE"/>
    <w:rsid w:val="00A019BA"/>
    <w:rsid w:val="00A047D1"/>
    <w:rsid w:val="00A04DCC"/>
    <w:rsid w:val="00A0535C"/>
    <w:rsid w:val="00A07048"/>
    <w:rsid w:val="00A10E8F"/>
    <w:rsid w:val="00A1291B"/>
    <w:rsid w:val="00A12E99"/>
    <w:rsid w:val="00A12EA8"/>
    <w:rsid w:val="00A13ADF"/>
    <w:rsid w:val="00A15C1F"/>
    <w:rsid w:val="00A16CBB"/>
    <w:rsid w:val="00A206EA"/>
    <w:rsid w:val="00A225FD"/>
    <w:rsid w:val="00A2538F"/>
    <w:rsid w:val="00A30EDE"/>
    <w:rsid w:val="00A34423"/>
    <w:rsid w:val="00A34DFA"/>
    <w:rsid w:val="00A36880"/>
    <w:rsid w:val="00A37594"/>
    <w:rsid w:val="00A53D6A"/>
    <w:rsid w:val="00A576A9"/>
    <w:rsid w:val="00A57A88"/>
    <w:rsid w:val="00A62411"/>
    <w:rsid w:val="00A63818"/>
    <w:rsid w:val="00A64EF7"/>
    <w:rsid w:val="00A65048"/>
    <w:rsid w:val="00A66368"/>
    <w:rsid w:val="00A70969"/>
    <w:rsid w:val="00A74CA3"/>
    <w:rsid w:val="00A74DC0"/>
    <w:rsid w:val="00A75E8D"/>
    <w:rsid w:val="00A766DE"/>
    <w:rsid w:val="00A76D7E"/>
    <w:rsid w:val="00A7782A"/>
    <w:rsid w:val="00A77A04"/>
    <w:rsid w:val="00A84FAA"/>
    <w:rsid w:val="00A85809"/>
    <w:rsid w:val="00A85F38"/>
    <w:rsid w:val="00A86FA4"/>
    <w:rsid w:val="00A906BA"/>
    <w:rsid w:val="00A9182C"/>
    <w:rsid w:val="00A92128"/>
    <w:rsid w:val="00AA04CF"/>
    <w:rsid w:val="00AA5E06"/>
    <w:rsid w:val="00AB05C8"/>
    <w:rsid w:val="00AB0FCC"/>
    <w:rsid w:val="00AB267F"/>
    <w:rsid w:val="00AB268F"/>
    <w:rsid w:val="00AB33ED"/>
    <w:rsid w:val="00AB4A4D"/>
    <w:rsid w:val="00AB5463"/>
    <w:rsid w:val="00AB66E9"/>
    <w:rsid w:val="00AB713B"/>
    <w:rsid w:val="00AB72B5"/>
    <w:rsid w:val="00AB7A50"/>
    <w:rsid w:val="00AC192C"/>
    <w:rsid w:val="00AC3B01"/>
    <w:rsid w:val="00AC4CFC"/>
    <w:rsid w:val="00AC68D0"/>
    <w:rsid w:val="00AC7E65"/>
    <w:rsid w:val="00AD3221"/>
    <w:rsid w:val="00AD49D7"/>
    <w:rsid w:val="00AD533D"/>
    <w:rsid w:val="00AD63A7"/>
    <w:rsid w:val="00AD6630"/>
    <w:rsid w:val="00AE1EC6"/>
    <w:rsid w:val="00AE2D75"/>
    <w:rsid w:val="00AE4068"/>
    <w:rsid w:val="00AE6915"/>
    <w:rsid w:val="00AF4F3B"/>
    <w:rsid w:val="00AF7617"/>
    <w:rsid w:val="00AF7C15"/>
    <w:rsid w:val="00B03255"/>
    <w:rsid w:val="00B04223"/>
    <w:rsid w:val="00B04EDE"/>
    <w:rsid w:val="00B1264D"/>
    <w:rsid w:val="00B14AA6"/>
    <w:rsid w:val="00B1541F"/>
    <w:rsid w:val="00B1741C"/>
    <w:rsid w:val="00B17745"/>
    <w:rsid w:val="00B227BF"/>
    <w:rsid w:val="00B24903"/>
    <w:rsid w:val="00B25129"/>
    <w:rsid w:val="00B3174A"/>
    <w:rsid w:val="00B31F63"/>
    <w:rsid w:val="00B3706E"/>
    <w:rsid w:val="00B37A98"/>
    <w:rsid w:val="00B422DB"/>
    <w:rsid w:val="00B44084"/>
    <w:rsid w:val="00B446B3"/>
    <w:rsid w:val="00B448AF"/>
    <w:rsid w:val="00B45945"/>
    <w:rsid w:val="00B459A2"/>
    <w:rsid w:val="00B467C0"/>
    <w:rsid w:val="00B479D8"/>
    <w:rsid w:val="00B531CC"/>
    <w:rsid w:val="00B53C2F"/>
    <w:rsid w:val="00B560F0"/>
    <w:rsid w:val="00B73175"/>
    <w:rsid w:val="00B81D04"/>
    <w:rsid w:val="00B822FB"/>
    <w:rsid w:val="00B824D6"/>
    <w:rsid w:val="00B862D2"/>
    <w:rsid w:val="00B90B28"/>
    <w:rsid w:val="00B91D26"/>
    <w:rsid w:val="00B92B03"/>
    <w:rsid w:val="00B94A58"/>
    <w:rsid w:val="00BA0C52"/>
    <w:rsid w:val="00BA4BC9"/>
    <w:rsid w:val="00BA51A4"/>
    <w:rsid w:val="00BA5E5D"/>
    <w:rsid w:val="00BA776C"/>
    <w:rsid w:val="00BB25BA"/>
    <w:rsid w:val="00BB294D"/>
    <w:rsid w:val="00BB362F"/>
    <w:rsid w:val="00BB6530"/>
    <w:rsid w:val="00BB65C5"/>
    <w:rsid w:val="00BC07FF"/>
    <w:rsid w:val="00BC3AE0"/>
    <w:rsid w:val="00BD19ED"/>
    <w:rsid w:val="00BD2415"/>
    <w:rsid w:val="00BD45E3"/>
    <w:rsid w:val="00BD4999"/>
    <w:rsid w:val="00BD73A9"/>
    <w:rsid w:val="00BE0204"/>
    <w:rsid w:val="00BE085D"/>
    <w:rsid w:val="00BE25F7"/>
    <w:rsid w:val="00BE36C3"/>
    <w:rsid w:val="00BE5EAC"/>
    <w:rsid w:val="00BE6E96"/>
    <w:rsid w:val="00BF07B8"/>
    <w:rsid w:val="00BF3CDE"/>
    <w:rsid w:val="00BF4A01"/>
    <w:rsid w:val="00BF4B5E"/>
    <w:rsid w:val="00BF4B92"/>
    <w:rsid w:val="00BF4C27"/>
    <w:rsid w:val="00BF7FAE"/>
    <w:rsid w:val="00C00062"/>
    <w:rsid w:val="00C011AE"/>
    <w:rsid w:val="00C02140"/>
    <w:rsid w:val="00C02AE4"/>
    <w:rsid w:val="00C03EFD"/>
    <w:rsid w:val="00C045C3"/>
    <w:rsid w:val="00C05C2E"/>
    <w:rsid w:val="00C146D8"/>
    <w:rsid w:val="00C1554D"/>
    <w:rsid w:val="00C21461"/>
    <w:rsid w:val="00C23224"/>
    <w:rsid w:val="00C24C30"/>
    <w:rsid w:val="00C26B99"/>
    <w:rsid w:val="00C30D11"/>
    <w:rsid w:val="00C3177F"/>
    <w:rsid w:val="00C33396"/>
    <w:rsid w:val="00C34298"/>
    <w:rsid w:val="00C368F0"/>
    <w:rsid w:val="00C40C05"/>
    <w:rsid w:val="00C4283E"/>
    <w:rsid w:val="00C42D23"/>
    <w:rsid w:val="00C4315F"/>
    <w:rsid w:val="00C515B8"/>
    <w:rsid w:val="00C522EA"/>
    <w:rsid w:val="00C53A5C"/>
    <w:rsid w:val="00C54ADF"/>
    <w:rsid w:val="00C5529D"/>
    <w:rsid w:val="00C55608"/>
    <w:rsid w:val="00C568BD"/>
    <w:rsid w:val="00C626D0"/>
    <w:rsid w:val="00C642B5"/>
    <w:rsid w:val="00C64F6C"/>
    <w:rsid w:val="00C65397"/>
    <w:rsid w:val="00C6650C"/>
    <w:rsid w:val="00C67377"/>
    <w:rsid w:val="00C737C4"/>
    <w:rsid w:val="00C76638"/>
    <w:rsid w:val="00C774EA"/>
    <w:rsid w:val="00C8052A"/>
    <w:rsid w:val="00C82E81"/>
    <w:rsid w:val="00C85046"/>
    <w:rsid w:val="00C86B69"/>
    <w:rsid w:val="00C93ED5"/>
    <w:rsid w:val="00C96135"/>
    <w:rsid w:val="00C96846"/>
    <w:rsid w:val="00C97CB7"/>
    <w:rsid w:val="00CA1207"/>
    <w:rsid w:val="00CA386F"/>
    <w:rsid w:val="00CA3E5A"/>
    <w:rsid w:val="00CA4860"/>
    <w:rsid w:val="00CA5A92"/>
    <w:rsid w:val="00CB024B"/>
    <w:rsid w:val="00CB3E2C"/>
    <w:rsid w:val="00CB4AD4"/>
    <w:rsid w:val="00CB519E"/>
    <w:rsid w:val="00CB57D2"/>
    <w:rsid w:val="00CB6A69"/>
    <w:rsid w:val="00CC13FA"/>
    <w:rsid w:val="00CC7D84"/>
    <w:rsid w:val="00CD1290"/>
    <w:rsid w:val="00CD20EC"/>
    <w:rsid w:val="00CD2FE6"/>
    <w:rsid w:val="00CD31EE"/>
    <w:rsid w:val="00CD48D1"/>
    <w:rsid w:val="00CE231F"/>
    <w:rsid w:val="00CE257C"/>
    <w:rsid w:val="00CE2A9D"/>
    <w:rsid w:val="00CE7692"/>
    <w:rsid w:val="00CF7521"/>
    <w:rsid w:val="00D00652"/>
    <w:rsid w:val="00D00B6C"/>
    <w:rsid w:val="00D01CF8"/>
    <w:rsid w:val="00D07465"/>
    <w:rsid w:val="00D11705"/>
    <w:rsid w:val="00D12DD2"/>
    <w:rsid w:val="00D15B0D"/>
    <w:rsid w:val="00D16964"/>
    <w:rsid w:val="00D21E0E"/>
    <w:rsid w:val="00D23347"/>
    <w:rsid w:val="00D250E2"/>
    <w:rsid w:val="00D25B28"/>
    <w:rsid w:val="00D27953"/>
    <w:rsid w:val="00D318B6"/>
    <w:rsid w:val="00D3296D"/>
    <w:rsid w:val="00D334A9"/>
    <w:rsid w:val="00D37B0E"/>
    <w:rsid w:val="00D47495"/>
    <w:rsid w:val="00D47D4F"/>
    <w:rsid w:val="00D534AD"/>
    <w:rsid w:val="00D5434F"/>
    <w:rsid w:val="00D5727A"/>
    <w:rsid w:val="00D57645"/>
    <w:rsid w:val="00D62BFB"/>
    <w:rsid w:val="00D62E06"/>
    <w:rsid w:val="00D67831"/>
    <w:rsid w:val="00D730D6"/>
    <w:rsid w:val="00D73A6D"/>
    <w:rsid w:val="00D76CE5"/>
    <w:rsid w:val="00D82DD7"/>
    <w:rsid w:val="00D82EF9"/>
    <w:rsid w:val="00D8447C"/>
    <w:rsid w:val="00D84E3D"/>
    <w:rsid w:val="00D87CC7"/>
    <w:rsid w:val="00D9103B"/>
    <w:rsid w:val="00D912C4"/>
    <w:rsid w:val="00D914A2"/>
    <w:rsid w:val="00D914E3"/>
    <w:rsid w:val="00D915E2"/>
    <w:rsid w:val="00D931A6"/>
    <w:rsid w:val="00D93F3A"/>
    <w:rsid w:val="00DA35BE"/>
    <w:rsid w:val="00DA3DFC"/>
    <w:rsid w:val="00DA4C8A"/>
    <w:rsid w:val="00DA7D5B"/>
    <w:rsid w:val="00DB3DF6"/>
    <w:rsid w:val="00DB4ED9"/>
    <w:rsid w:val="00DB5EC0"/>
    <w:rsid w:val="00DB729B"/>
    <w:rsid w:val="00DD0D04"/>
    <w:rsid w:val="00DD2838"/>
    <w:rsid w:val="00DD3C11"/>
    <w:rsid w:val="00DD5B16"/>
    <w:rsid w:val="00DD7B31"/>
    <w:rsid w:val="00DE0A89"/>
    <w:rsid w:val="00DE23F7"/>
    <w:rsid w:val="00DE58A7"/>
    <w:rsid w:val="00DF087D"/>
    <w:rsid w:val="00DF3640"/>
    <w:rsid w:val="00DF51F6"/>
    <w:rsid w:val="00E008FF"/>
    <w:rsid w:val="00E010CC"/>
    <w:rsid w:val="00E030E0"/>
    <w:rsid w:val="00E07307"/>
    <w:rsid w:val="00E10F61"/>
    <w:rsid w:val="00E1572A"/>
    <w:rsid w:val="00E24071"/>
    <w:rsid w:val="00E242F1"/>
    <w:rsid w:val="00E2732C"/>
    <w:rsid w:val="00E31892"/>
    <w:rsid w:val="00E335EB"/>
    <w:rsid w:val="00E33712"/>
    <w:rsid w:val="00E33F27"/>
    <w:rsid w:val="00E34932"/>
    <w:rsid w:val="00E47DEF"/>
    <w:rsid w:val="00E5130F"/>
    <w:rsid w:val="00E514FD"/>
    <w:rsid w:val="00E5602B"/>
    <w:rsid w:val="00E56DBA"/>
    <w:rsid w:val="00E62D60"/>
    <w:rsid w:val="00E6587D"/>
    <w:rsid w:val="00E67585"/>
    <w:rsid w:val="00E70769"/>
    <w:rsid w:val="00E8084B"/>
    <w:rsid w:val="00E82845"/>
    <w:rsid w:val="00E84894"/>
    <w:rsid w:val="00E860C6"/>
    <w:rsid w:val="00E864D5"/>
    <w:rsid w:val="00E90290"/>
    <w:rsid w:val="00E92BDB"/>
    <w:rsid w:val="00E94539"/>
    <w:rsid w:val="00EA256F"/>
    <w:rsid w:val="00EA3A0D"/>
    <w:rsid w:val="00EA47E1"/>
    <w:rsid w:val="00EA7BB5"/>
    <w:rsid w:val="00EB3D21"/>
    <w:rsid w:val="00EB637D"/>
    <w:rsid w:val="00EB7CC3"/>
    <w:rsid w:val="00EC01D6"/>
    <w:rsid w:val="00EC1ED5"/>
    <w:rsid w:val="00EC2B3C"/>
    <w:rsid w:val="00ED1E50"/>
    <w:rsid w:val="00ED36CB"/>
    <w:rsid w:val="00ED4760"/>
    <w:rsid w:val="00EE14F2"/>
    <w:rsid w:val="00EE783A"/>
    <w:rsid w:val="00EF49B4"/>
    <w:rsid w:val="00F0078E"/>
    <w:rsid w:val="00F02FB7"/>
    <w:rsid w:val="00F03E0B"/>
    <w:rsid w:val="00F043DE"/>
    <w:rsid w:val="00F06747"/>
    <w:rsid w:val="00F07504"/>
    <w:rsid w:val="00F07791"/>
    <w:rsid w:val="00F100EB"/>
    <w:rsid w:val="00F135C4"/>
    <w:rsid w:val="00F1415E"/>
    <w:rsid w:val="00F15977"/>
    <w:rsid w:val="00F1714E"/>
    <w:rsid w:val="00F21D7B"/>
    <w:rsid w:val="00F222C9"/>
    <w:rsid w:val="00F23879"/>
    <w:rsid w:val="00F24D25"/>
    <w:rsid w:val="00F257A7"/>
    <w:rsid w:val="00F259B9"/>
    <w:rsid w:val="00F25AF3"/>
    <w:rsid w:val="00F325C7"/>
    <w:rsid w:val="00F3361E"/>
    <w:rsid w:val="00F35725"/>
    <w:rsid w:val="00F362ED"/>
    <w:rsid w:val="00F36B0A"/>
    <w:rsid w:val="00F40BCF"/>
    <w:rsid w:val="00F434F3"/>
    <w:rsid w:val="00F4387F"/>
    <w:rsid w:val="00F43C1F"/>
    <w:rsid w:val="00F52F07"/>
    <w:rsid w:val="00F54FB8"/>
    <w:rsid w:val="00F61093"/>
    <w:rsid w:val="00F614DD"/>
    <w:rsid w:val="00F61751"/>
    <w:rsid w:val="00F67D99"/>
    <w:rsid w:val="00F7127E"/>
    <w:rsid w:val="00F71342"/>
    <w:rsid w:val="00F73F64"/>
    <w:rsid w:val="00F75936"/>
    <w:rsid w:val="00F8009F"/>
    <w:rsid w:val="00F94368"/>
    <w:rsid w:val="00F946B2"/>
    <w:rsid w:val="00F95C06"/>
    <w:rsid w:val="00FA1179"/>
    <w:rsid w:val="00FA3626"/>
    <w:rsid w:val="00FA7DE8"/>
    <w:rsid w:val="00FB41C5"/>
    <w:rsid w:val="00FB5EDA"/>
    <w:rsid w:val="00FC3CC0"/>
    <w:rsid w:val="00FC757E"/>
    <w:rsid w:val="00FD1D77"/>
    <w:rsid w:val="00FD6C96"/>
    <w:rsid w:val="00FD7DA4"/>
    <w:rsid w:val="00FE010A"/>
    <w:rsid w:val="00FE1624"/>
    <w:rsid w:val="00FE2CB3"/>
    <w:rsid w:val="00FE42C9"/>
    <w:rsid w:val="00FF2E65"/>
    <w:rsid w:val="00FF35B5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6E1B7"/>
  <w15:chartTrackingRefBased/>
  <w15:docId w15:val="{A7EF134F-1E5A-4660-8ED1-C91C2DDCA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26F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3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2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2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2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22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02F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2F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2F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2FB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02F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2F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41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3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3ED"/>
  </w:style>
  <w:style w:type="paragraph" w:styleId="Footer">
    <w:name w:val="footer"/>
    <w:basedOn w:val="Normal"/>
    <w:link w:val="FooterChar"/>
    <w:uiPriority w:val="99"/>
    <w:unhideWhenUsed/>
    <w:rsid w:val="00AB3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3ED"/>
  </w:style>
  <w:style w:type="paragraph" w:styleId="ListParagraph">
    <w:name w:val="List Paragraph"/>
    <w:basedOn w:val="Normal"/>
    <w:uiPriority w:val="34"/>
    <w:qFormat/>
    <w:rsid w:val="00F9436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26F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customStyle="1" w:styleId="TableGrid1">
    <w:name w:val="Table Grid1"/>
    <w:basedOn w:val="TableNormal"/>
    <w:next w:val="TableGrid"/>
    <w:uiPriority w:val="39"/>
    <w:rsid w:val="00B14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00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3D27"/>
    <w:pPr>
      <w:spacing w:after="0" w:line="240" w:lineRule="auto"/>
    </w:pPr>
  </w:style>
  <w:style w:type="character" w:customStyle="1" w:styleId="ui-provider">
    <w:name w:val="ui-provider"/>
    <w:basedOn w:val="DefaultParagraphFont"/>
    <w:rsid w:val="00931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7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E03DFA-3220-284B-9C2B-86E95DE462C9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E4552-AB4F-46A1-A8B9-7DDF169C9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3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3</cp:revision>
  <dcterms:created xsi:type="dcterms:W3CDTF">2024-04-17T13:40:00Z</dcterms:created>
  <dcterms:modified xsi:type="dcterms:W3CDTF">2024-04-1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088</vt:lpwstr>
  </property>
  <property fmtid="{D5CDD505-2E9C-101B-9397-08002B2CF9AE}" pid="3" name="grammarly_documentContext">
    <vt:lpwstr>{"goals":[],"domain":"general","emotions":[],"dialect":"american"}</vt:lpwstr>
  </property>
</Properties>
</file>